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9F66E" w14:textId="4DC38237" w:rsidR="00F85A4D" w:rsidRPr="00F85A4D" w:rsidRDefault="00F85A4D" w:rsidP="00F85A4D">
      <w:pPr>
        <w:tabs>
          <w:tab w:val="left" w:pos="3345"/>
        </w:tabs>
        <w:spacing w:after="200" w:line="360" w:lineRule="auto"/>
        <w:jc w:val="both"/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</w:pPr>
      <w:r w:rsidRPr="00F85A4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data 1. </w:t>
      </w:r>
      <w:r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Factors associated to </w:t>
      </w:r>
      <w:r w:rsidR="008A4839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the </w:t>
      </w:r>
      <w:r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consumption of smoked fish and smoked-dried fish (n=250)</w:t>
      </w:r>
    </w:p>
    <w:tbl>
      <w:tblPr>
        <w:tblStyle w:val="Ombrageclair91"/>
        <w:tblW w:w="0" w:type="auto"/>
        <w:tblLook w:val="04A0" w:firstRow="1" w:lastRow="0" w:firstColumn="1" w:lastColumn="0" w:noHBand="0" w:noVBand="1"/>
      </w:tblPr>
      <w:tblGrid>
        <w:gridCol w:w="7083"/>
        <w:gridCol w:w="1979"/>
      </w:tblGrid>
      <w:tr w:rsidR="00F85A4D" w:rsidRPr="00F85A4D" w14:paraId="7D502C8A" w14:textId="77777777" w:rsidTr="009C1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2CEFC3C3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ccompaniments, ingredients and sauce consumed with smoked fish and smoked-dried fish</w:t>
            </w:r>
          </w:p>
        </w:tc>
        <w:tc>
          <w:tcPr>
            <w:tcW w:w="1979" w:type="dxa"/>
            <w:shd w:val="clear" w:color="auto" w:fill="auto"/>
            <w:noWrap/>
          </w:tcPr>
          <w:p w14:paraId="0535D59A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roportion of consumers (%)</w:t>
            </w:r>
          </w:p>
        </w:tc>
      </w:tr>
      <w:tr w:rsidR="00F85A4D" w:rsidRPr="00F85A4D" w14:paraId="5D50C5BB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shd w:val="clear" w:color="auto" w:fill="auto"/>
            <w:noWrap/>
            <w:hideMark/>
          </w:tcPr>
          <w:p w14:paraId="07C9A1CC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ccompaniments</w:t>
            </w:r>
          </w:p>
        </w:tc>
      </w:tr>
      <w:tr w:rsidR="00F85A4D" w:rsidRPr="00F85A4D" w14:paraId="34ED611F" w14:textId="77777777" w:rsidTr="009C1B6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7EBE80BB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b w:val="0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Wô</w:t>
            </w:r>
            <w:proofErr w:type="spellEnd"/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,</w:t>
            </w:r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a cooked maize dough</w:t>
            </w:r>
          </w:p>
        </w:tc>
        <w:tc>
          <w:tcPr>
            <w:tcW w:w="1979" w:type="dxa"/>
            <w:shd w:val="clear" w:color="auto" w:fill="auto"/>
            <w:noWrap/>
          </w:tcPr>
          <w:p w14:paraId="6D5D720D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92.8</w:t>
            </w:r>
          </w:p>
        </w:tc>
      </w:tr>
      <w:tr w:rsidR="00F85A4D" w:rsidRPr="00F85A4D" w14:paraId="29B8297A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  <w:hideMark/>
          </w:tcPr>
          <w:p w14:paraId="11B3BA9B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  <w:t>Akassa</w:t>
            </w:r>
            <w:proofErr w:type="spellEnd"/>
            <w:r w:rsidRPr="00F85A4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, a cooked fermented maize dough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70A85B4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72.4</w:t>
            </w:r>
          </w:p>
        </w:tc>
      </w:tr>
      <w:tr w:rsidR="00F85A4D" w:rsidRPr="00F85A4D" w14:paraId="0A92F6F3" w14:textId="77777777" w:rsidTr="009C1B6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191BF40E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 xml:space="preserve">Come, </w:t>
            </w: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another </w:t>
            </w:r>
            <w:r w:rsidRPr="00F85A4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cooked fermented maize dough</w:t>
            </w:r>
          </w:p>
        </w:tc>
        <w:tc>
          <w:tcPr>
            <w:tcW w:w="1979" w:type="dxa"/>
            <w:shd w:val="clear" w:color="auto" w:fill="auto"/>
            <w:noWrap/>
          </w:tcPr>
          <w:p w14:paraId="606E828B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1.2</w:t>
            </w:r>
          </w:p>
        </w:tc>
      </w:tr>
      <w:tr w:rsidR="00F85A4D" w:rsidRPr="00F85A4D" w14:paraId="5A920CD1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431883B2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b w:val="0"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Lio</w:t>
            </w:r>
            <w:proofErr w:type="spellEnd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another </w:t>
            </w:r>
            <w:r w:rsidRPr="00F85A4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cooked fermented maize dough</w:t>
            </w:r>
          </w:p>
        </w:tc>
        <w:tc>
          <w:tcPr>
            <w:tcW w:w="1979" w:type="dxa"/>
            <w:shd w:val="clear" w:color="auto" w:fill="auto"/>
            <w:noWrap/>
          </w:tcPr>
          <w:p w14:paraId="1E811F14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0.8 </w:t>
            </w:r>
          </w:p>
        </w:tc>
      </w:tr>
      <w:tr w:rsidR="00F85A4D" w:rsidRPr="00F85A4D" w14:paraId="0E6DF6C4" w14:textId="77777777" w:rsidTr="009C1B6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3002A3DD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Rice </w:t>
            </w:r>
          </w:p>
        </w:tc>
        <w:tc>
          <w:tcPr>
            <w:tcW w:w="1979" w:type="dxa"/>
            <w:shd w:val="clear" w:color="auto" w:fill="auto"/>
            <w:noWrap/>
          </w:tcPr>
          <w:p w14:paraId="70552B60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53.6</w:t>
            </w:r>
          </w:p>
        </w:tc>
      </w:tr>
      <w:tr w:rsidR="00F85A4D" w:rsidRPr="00F85A4D" w14:paraId="446B9760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2BA07E78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Atassi</w:t>
            </w:r>
            <w:proofErr w:type="spellEnd"/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, a cooked rice and bean product</w:t>
            </w:r>
          </w:p>
        </w:tc>
        <w:tc>
          <w:tcPr>
            <w:tcW w:w="1979" w:type="dxa"/>
            <w:shd w:val="clear" w:color="auto" w:fill="auto"/>
            <w:noWrap/>
          </w:tcPr>
          <w:p w14:paraId="47207D16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</w:tr>
      <w:tr w:rsidR="00F85A4D" w:rsidRPr="00F85A4D" w14:paraId="616824F3" w14:textId="77777777" w:rsidTr="009C1B6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6E9B044E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b w:val="0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Cooked wheat products </w:t>
            </w:r>
          </w:p>
        </w:tc>
        <w:tc>
          <w:tcPr>
            <w:tcW w:w="1979" w:type="dxa"/>
            <w:shd w:val="clear" w:color="auto" w:fill="auto"/>
            <w:noWrap/>
          </w:tcPr>
          <w:p w14:paraId="4C011AA6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11.6</w:t>
            </w:r>
          </w:p>
        </w:tc>
      </w:tr>
      <w:tr w:rsidR="00F85A4D" w:rsidRPr="00F85A4D" w14:paraId="0193ECF0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735E6587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Pounded yam </w:t>
            </w:r>
          </w:p>
        </w:tc>
        <w:tc>
          <w:tcPr>
            <w:tcW w:w="1979" w:type="dxa"/>
            <w:shd w:val="clear" w:color="auto" w:fill="auto"/>
            <w:noWrap/>
          </w:tcPr>
          <w:p w14:paraId="0769D16D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3.6</w:t>
            </w:r>
          </w:p>
        </w:tc>
      </w:tr>
      <w:tr w:rsidR="00F85A4D" w:rsidRPr="00F85A4D" w14:paraId="199AB4BD" w14:textId="77777777" w:rsidTr="009C1B6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22F5585B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Agbéli</w:t>
            </w:r>
            <w:proofErr w:type="spellEnd"/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, cooked fermented cassava dough</w:t>
            </w:r>
          </w:p>
        </w:tc>
        <w:tc>
          <w:tcPr>
            <w:tcW w:w="1979" w:type="dxa"/>
            <w:shd w:val="clear" w:color="auto" w:fill="auto"/>
            <w:noWrap/>
          </w:tcPr>
          <w:p w14:paraId="394B5222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3.2</w:t>
            </w:r>
          </w:p>
        </w:tc>
      </w:tr>
      <w:tr w:rsidR="00F85A4D" w:rsidRPr="00F85A4D" w14:paraId="624FCF6F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5F14724D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Lafun</w:t>
            </w:r>
            <w:proofErr w:type="spellEnd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,</w:t>
            </w: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another cooked fermented cassava dough </w:t>
            </w:r>
          </w:p>
        </w:tc>
        <w:tc>
          <w:tcPr>
            <w:tcW w:w="1979" w:type="dxa"/>
            <w:shd w:val="clear" w:color="auto" w:fill="auto"/>
            <w:noWrap/>
          </w:tcPr>
          <w:p w14:paraId="2E71E44B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</w:tr>
      <w:tr w:rsidR="00F85A4D" w:rsidRPr="00F85A4D" w14:paraId="3B886836" w14:textId="77777777" w:rsidTr="009C1B6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2AD5CC63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Gari</w:t>
            </w:r>
            <w:proofErr w:type="spellEnd"/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F85A4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granules of roasted fermented cassava flour</w:t>
            </w:r>
          </w:p>
        </w:tc>
        <w:tc>
          <w:tcPr>
            <w:tcW w:w="1979" w:type="dxa"/>
            <w:shd w:val="clear" w:color="auto" w:fill="auto"/>
            <w:noWrap/>
          </w:tcPr>
          <w:p w14:paraId="670EBD7E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6.8</w:t>
            </w:r>
          </w:p>
        </w:tc>
      </w:tr>
      <w:tr w:rsidR="00F85A4D" w:rsidRPr="00F85A4D" w14:paraId="7627E479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7B12A67F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Èba</w:t>
            </w:r>
            <w:proofErr w:type="spellEnd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,</w:t>
            </w:r>
            <w:r w:rsidRPr="00F85A4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cooked dough from </w:t>
            </w:r>
            <w:proofErr w:type="spellStart"/>
            <w:r w:rsidRPr="00F85A4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gari</w:t>
            </w:r>
            <w:proofErr w:type="spellEnd"/>
          </w:p>
        </w:tc>
        <w:tc>
          <w:tcPr>
            <w:tcW w:w="1979" w:type="dxa"/>
            <w:shd w:val="clear" w:color="auto" w:fill="auto"/>
            <w:noWrap/>
          </w:tcPr>
          <w:p w14:paraId="158A4FE6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20.8</w:t>
            </w:r>
          </w:p>
        </w:tc>
      </w:tr>
      <w:tr w:rsidR="00F85A4D" w:rsidRPr="00F85A4D" w14:paraId="46A5C345" w14:textId="77777777" w:rsidTr="009C1B6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7374DF74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Klaklou</w:t>
            </w:r>
            <w:proofErr w:type="spellEnd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snack from cassava</w:t>
            </w:r>
            <w:r w:rsidR="009C1B68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flour</w:t>
            </w:r>
          </w:p>
        </w:tc>
        <w:tc>
          <w:tcPr>
            <w:tcW w:w="1979" w:type="dxa"/>
            <w:shd w:val="clear" w:color="auto" w:fill="auto"/>
            <w:noWrap/>
          </w:tcPr>
          <w:p w14:paraId="65AD5BC0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1.2</w:t>
            </w:r>
          </w:p>
        </w:tc>
      </w:tr>
      <w:tr w:rsidR="00F85A4D" w:rsidRPr="003F1909" w14:paraId="39634642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shd w:val="clear" w:color="auto" w:fill="auto"/>
            <w:noWrap/>
            <w:hideMark/>
          </w:tcPr>
          <w:p w14:paraId="604104D5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Ingredients or sauce in which fish is incorporated</w:t>
            </w:r>
          </w:p>
        </w:tc>
      </w:tr>
      <w:tr w:rsidR="00F85A4D" w:rsidRPr="00F85A4D" w14:paraId="00D79CFB" w14:textId="77777777" w:rsidTr="009C1B6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308B1484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Cooked tomato </w:t>
            </w:r>
            <w:r w:rsidR="009C1B68"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or vegetables </w:t>
            </w: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sauce </w:t>
            </w:r>
          </w:p>
        </w:tc>
        <w:tc>
          <w:tcPr>
            <w:tcW w:w="1979" w:type="dxa"/>
            <w:shd w:val="clear" w:color="auto" w:fill="auto"/>
            <w:noWrap/>
          </w:tcPr>
          <w:p w14:paraId="629ECAD1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98.4</w:t>
            </w:r>
          </w:p>
        </w:tc>
      </w:tr>
      <w:tr w:rsidR="00F85A4D" w:rsidRPr="00F85A4D" w14:paraId="6733C50D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6AADEF9F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Monyo</w:t>
            </w:r>
            <w:proofErr w:type="spellEnd"/>
            <w:r w:rsidRPr="00F85A4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(uncooked </w:t>
            </w:r>
            <w:r w:rsidR="009C1B68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or slightly cooked </w:t>
            </w:r>
            <w:r w:rsidRPr="00F85A4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tomato sauce)</w:t>
            </w:r>
          </w:p>
        </w:tc>
        <w:tc>
          <w:tcPr>
            <w:tcW w:w="1979" w:type="dxa"/>
            <w:shd w:val="clear" w:color="auto" w:fill="auto"/>
            <w:noWrap/>
          </w:tcPr>
          <w:p w14:paraId="2DCE8792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79.6</w:t>
            </w:r>
          </w:p>
        </w:tc>
      </w:tr>
      <w:tr w:rsidR="00F85A4D" w:rsidRPr="00F85A4D" w14:paraId="4CF36EC4" w14:textId="77777777" w:rsidTr="009C1B6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</w:tcPr>
          <w:p w14:paraId="481B7BD5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Odja</w:t>
            </w:r>
            <w:proofErr w:type="spellEnd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fried-tomato sauce</w:t>
            </w:r>
          </w:p>
        </w:tc>
        <w:tc>
          <w:tcPr>
            <w:tcW w:w="1979" w:type="dxa"/>
            <w:shd w:val="clear" w:color="auto" w:fill="auto"/>
            <w:noWrap/>
          </w:tcPr>
          <w:p w14:paraId="616A7ABC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F85A4D" w:rsidRPr="00F85A4D" w14:paraId="20A8E985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shd w:val="clear" w:color="auto" w:fill="auto"/>
            <w:noWrap/>
            <w:hideMark/>
          </w:tcPr>
          <w:p w14:paraId="31ED2155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Crushed tomato + onion + pepper (+ eventually </w:t>
            </w:r>
            <w:proofErr w:type="spellStart"/>
            <w:r w:rsidRPr="00F85A4D"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afitin</w:t>
            </w:r>
            <w:proofErr w:type="spellEnd"/>
            <w:r w:rsidRPr="00F85A4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,</w:t>
            </w:r>
            <w:r w:rsidRPr="00F85A4D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fermented </w:t>
            </w:r>
            <w:r w:rsidR="009C1B68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African locus bean</w:t>
            </w:r>
            <w:r w:rsidR="00AB7C56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s</w:t>
            </w:r>
            <w:r w:rsidR="009C1B68">
              <w:rPr>
                <w:rFonts w:ascii="Times New Roman" w:eastAsia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Parkia</w:t>
            </w:r>
            <w:proofErr w:type="spellEnd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85A4D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bigloboza</w:t>
            </w:r>
            <w:proofErr w:type="spellEnd"/>
            <w:r w:rsidR="009C1B68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) used as condiment</w:t>
            </w:r>
            <w:r w:rsidRPr="00F85A4D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1248255" w14:textId="77777777" w:rsidR="00F85A4D" w:rsidRPr="00F85A4D" w:rsidRDefault="00F85A4D" w:rsidP="00F85A4D">
            <w:pPr>
              <w:tabs>
                <w:tab w:val="left" w:pos="3345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</w:tr>
    </w:tbl>
    <w:p w14:paraId="0B1369DD" w14:textId="77777777" w:rsidR="00F85A4D" w:rsidRPr="00F85A4D" w:rsidRDefault="00F85A4D" w:rsidP="00F85A4D">
      <w:pPr>
        <w:tabs>
          <w:tab w:val="left" w:pos="3345"/>
        </w:tabs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02D0EEE6" w14:textId="77777777" w:rsidR="00F85A4D" w:rsidRPr="00F85A4D" w:rsidRDefault="00F85A4D" w:rsidP="00F85A4D">
      <w:pPr>
        <w:tabs>
          <w:tab w:val="left" w:pos="3345"/>
        </w:tabs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24699618" w14:textId="77777777" w:rsidR="00F85A4D" w:rsidRPr="00F85A4D" w:rsidRDefault="00F85A4D" w:rsidP="00F85A4D">
      <w:pPr>
        <w:tabs>
          <w:tab w:val="left" w:pos="3345"/>
        </w:tabs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01AFD477" w14:textId="77777777" w:rsidR="00F85A4D" w:rsidRPr="00F85A4D" w:rsidRDefault="00F85A4D" w:rsidP="00F85A4D">
      <w:pPr>
        <w:tabs>
          <w:tab w:val="left" w:pos="3345"/>
        </w:tabs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5176971F" w14:textId="77777777" w:rsidR="00F85A4D" w:rsidRPr="00F85A4D" w:rsidRDefault="00F85A4D" w:rsidP="00F85A4D">
      <w:pPr>
        <w:tabs>
          <w:tab w:val="left" w:pos="3345"/>
        </w:tabs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4D905B74" w14:textId="77777777" w:rsidR="00F85A4D" w:rsidRPr="00F85A4D" w:rsidRDefault="00F85A4D" w:rsidP="00F85A4D">
      <w:pPr>
        <w:tabs>
          <w:tab w:val="left" w:pos="3345"/>
        </w:tabs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36113DCB" w14:textId="77777777" w:rsidR="00F85A4D" w:rsidRPr="00F85A4D" w:rsidRDefault="00F85A4D" w:rsidP="00F85A4D">
      <w:pPr>
        <w:tabs>
          <w:tab w:val="left" w:pos="3345"/>
        </w:tabs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sectPr w:rsidR="00F85A4D" w:rsidRPr="00F85A4D" w:rsidSect="00EC50C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E7C679E" w14:textId="62E614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</w:pPr>
      <w:r w:rsidRPr="00F85A4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data 2. </w:t>
      </w:r>
      <w:r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Other grilled or smoked products consumed by consumers of </w:t>
      </w:r>
      <w:r w:rsidRPr="00F85A4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smoked fish and smoked-dried </w:t>
      </w:r>
      <w:r w:rsidR="008A4839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fish </w:t>
      </w:r>
      <w:r w:rsidRPr="00F85A4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(</w:t>
      </w:r>
      <w:r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n=250)</w:t>
      </w:r>
    </w:p>
    <w:tbl>
      <w:tblPr>
        <w:tblStyle w:val="Ombrageclair21"/>
        <w:tblW w:w="9493" w:type="dxa"/>
        <w:tblLook w:val="04A0" w:firstRow="1" w:lastRow="0" w:firstColumn="1" w:lastColumn="0" w:noHBand="0" w:noVBand="1"/>
      </w:tblPr>
      <w:tblGrid>
        <w:gridCol w:w="6167"/>
        <w:gridCol w:w="3326"/>
      </w:tblGrid>
      <w:tr w:rsidR="00F85A4D" w:rsidRPr="00F85A4D" w14:paraId="0FE971AD" w14:textId="77777777" w:rsidTr="009C1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7" w:type="dxa"/>
            <w:shd w:val="clear" w:color="auto" w:fill="auto"/>
            <w:noWrap/>
            <w:vAlign w:val="center"/>
            <w:hideMark/>
          </w:tcPr>
          <w:p w14:paraId="159FEE32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ther grilled or smoked products consumed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381A6D1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roportion of consumers (%)</w:t>
            </w:r>
          </w:p>
        </w:tc>
      </w:tr>
      <w:tr w:rsidR="00F85A4D" w:rsidRPr="00F85A4D" w14:paraId="3537E688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7" w:type="dxa"/>
            <w:shd w:val="clear" w:color="auto" w:fill="auto"/>
            <w:noWrap/>
            <w:vAlign w:val="center"/>
            <w:hideMark/>
          </w:tcPr>
          <w:p w14:paraId="09BAB3D9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rilled peanuts</w:t>
            </w:r>
          </w:p>
        </w:tc>
        <w:tc>
          <w:tcPr>
            <w:tcW w:w="3326" w:type="dxa"/>
            <w:shd w:val="clear" w:color="auto" w:fill="auto"/>
            <w:noWrap/>
            <w:vAlign w:val="center"/>
          </w:tcPr>
          <w:p w14:paraId="5A922F9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</w:tr>
      <w:tr w:rsidR="00F85A4D" w:rsidRPr="00F85A4D" w14:paraId="72A21BB4" w14:textId="77777777" w:rsidTr="009C1B6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7" w:type="dxa"/>
            <w:shd w:val="clear" w:color="auto" w:fill="auto"/>
            <w:noWrap/>
            <w:vAlign w:val="center"/>
            <w:hideMark/>
          </w:tcPr>
          <w:p w14:paraId="3C93B7DD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Roasted chicken</w:t>
            </w:r>
          </w:p>
        </w:tc>
        <w:tc>
          <w:tcPr>
            <w:tcW w:w="3326" w:type="dxa"/>
            <w:shd w:val="clear" w:color="auto" w:fill="auto"/>
            <w:noWrap/>
            <w:vAlign w:val="center"/>
          </w:tcPr>
          <w:p w14:paraId="0A01659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76</w:t>
            </w:r>
          </w:p>
        </w:tc>
      </w:tr>
      <w:tr w:rsidR="00F85A4D" w:rsidRPr="00F85A4D" w14:paraId="251CE609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7" w:type="dxa"/>
            <w:shd w:val="clear" w:color="auto" w:fill="auto"/>
            <w:noWrap/>
            <w:vAlign w:val="center"/>
            <w:hideMark/>
          </w:tcPr>
          <w:p w14:paraId="500DB2CA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rilled maize</w:t>
            </w:r>
          </w:p>
        </w:tc>
        <w:tc>
          <w:tcPr>
            <w:tcW w:w="3326" w:type="dxa"/>
            <w:shd w:val="clear" w:color="auto" w:fill="auto"/>
            <w:noWrap/>
            <w:vAlign w:val="center"/>
          </w:tcPr>
          <w:p w14:paraId="3890C68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65.2</w:t>
            </w:r>
          </w:p>
        </w:tc>
      </w:tr>
      <w:tr w:rsidR="00F85A4D" w:rsidRPr="00F85A4D" w14:paraId="3C803BF3" w14:textId="77777777" w:rsidTr="009C1B6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7" w:type="dxa"/>
            <w:shd w:val="clear" w:color="auto" w:fill="auto"/>
            <w:noWrap/>
            <w:vAlign w:val="center"/>
          </w:tcPr>
          <w:p w14:paraId="60B1BB90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chachanga</w:t>
            </w:r>
            <w:proofErr w:type="spellEnd"/>
            <w:r w:rsidRPr="00F85A4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roasted sheep meat)</w:t>
            </w:r>
          </w:p>
        </w:tc>
        <w:tc>
          <w:tcPr>
            <w:tcW w:w="3326" w:type="dxa"/>
            <w:shd w:val="clear" w:color="auto" w:fill="auto"/>
            <w:noWrap/>
            <w:vAlign w:val="center"/>
          </w:tcPr>
          <w:p w14:paraId="1D756A6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</w:tr>
      <w:tr w:rsidR="00F85A4D" w:rsidRPr="00F85A4D" w14:paraId="5B34F4D9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7" w:type="dxa"/>
            <w:shd w:val="clear" w:color="auto" w:fill="auto"/>
            <w:noWrap/>
            <w:vAlign w:val="center"/>
            <w:hideMark/>
          </w:tcPr>
          <w:p w14:paraId="1E88B225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kpanman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smoked cattle meat skin)</w:t>
            </w:r>
          </w:p>
        </w:tc>
        <w:tc>
          <w:tcPr>
            <w:tcW w:w="3326" w:type="dxa"/>
            <w:shd w:val="clear" w:color="auto" w:fill="auto"/>
            <w:noWrap/>
            <w:vAlign w:val="center"/>
          </w:tcPr>
          <w:p w14:paraId="7D26F94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</w:tr>
      <w:tr w:rsidR="00F85A4D" w:rsidRPr="00F85A4D" w14:paraId="34A669FF" w14:textId="77777777" w:rsidTr="009C1B6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7" w:type="dxa"/>
            <w:shd w:val="clear" w:color="auto" w:fill="auto"/>
            <w:noWrap/>
            <w:vAlign w:val="center"/>
          </w:tcPr>
          <w:p w14:paraId="19A2188E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rilled pork</w:t>
            </w:r>
          </w:p>
        </w:tc>
        <w:tc>
          <w:tcPr>
            <w:tcW w:w="3326" w:type="dxa"/>
            <w:shd w:val="clear" w:color="auto" w:fill="auto"/>
            <w:noWrap/>
            <w:vAlign w:val="center"/>
          </w:tcPr>
          <w:p w14:paraId="7A94AC6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39.6</w:t>
            </w:r>
          </w:p>
        </w:tc>
      </w:tr>
      <w:tr w:rsidR="00F85A4D" w:rsidRPr="00F85A4D" w14:paraId="122178D0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7" w:type="dxa"/>
            <w:shd w:val="clear" w:color="auto" w:fill="auto"/>
            <w:noWrap/>
            <w:vAlign w:val="center"/>
          </w:tcPr>
          <w:p w14:paraId="6F3D243D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rilled banana</w:t>
            </w:r>
          </w:p>
        </w:tc>
        <w:tc>
          <w:tcPr>
            <w:tcW w:w="3326" w:type="dxa"/>
            <w:shd w:val="clear" w:color="auto" w:fill="auto"/>
            <w:noWrap/>
            <w:vAlign w:val="center"/>
          </w:tcPr>
          <w:p w14:paraId="17A438B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24.8</w:t>
            </w:r>
          </w:p>
        </w:tc>
      </w:tr>
      <w:tr w:rsidR="00F85A4D" w:rsidRPr="00F85A4D" w14:paraId="1357F279" w14:textId="77777777" w:rsidTr="009C1B6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7" w:type="dxa"/>
            <w:shd w:val="clear" w:color="auto" w:fill="auto"/>
            <w:noWrap/>
            <w:vAlign w:val="center"/>
            <w:hideMark/>
          </w:tcPr>
          <w:p w14:paraId="29248859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Roasted cattle meat</w:t>
            </w:r>
          </w:p>
        </w:tc>
        <w:tc>
          <w:tcPr>
            <w:tcW w:w="3326" w:type="dxa"/>
            <w:shd w:val="clear" w:color="auto" w:fill="auto"/>
            <w:noWrap/>
            <w:vAlign w:val="center"/>
          </w:tcPr>
          <w:p w14:paraId="798F8E6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16.4</w:t>
            </w:r>
          </w:p>
        </w:tc>
      </w:tr>
      <w:tr w:rsidR="00F85A4D" w:rsidRPr="00F85A4D" w14:paraId="029BE0A8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7" w:type="dxa"/>
            <w:shd w:val="clear" w:color="auto" w:fill="auto"/>
            <w:noWrap/>
            <w:vAlign w:val="center"/>
            <w:hideMark/>
          </w:tcPr>
          <w:p w14:paraId="2FFDBDA3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Roasted gizzard</w:t>
            </w:r>
          </w:p>
        </w:tc>
        <w:tc>
          <w:tcPr>
            <w:tcW w:w="3326" w:type="dxa"/>
            <w:shd w:val="clear" w:color="auto" w:fill="auto"/>
            <w:noWrap/>
            <w:vAlign w:val="center"/>
          </w:tcPr>
          <w:p w14:paraId="3460DA1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F85A4D" w:rsidRPr="00F85A4D" w14:paraId="26B78404" w14:textId="77777777" w:rsidTr="009C1B6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7" w:type="dxa"/>
            <w:shd w:val="clear" w:color="auto" w:fill="auto"/>
            <w:noWrap/>
            <w:vAlign w:val="center"/>
            <w:hideMark/>
          </w:tcPr>
          <w:p w14:paraId="31062BE7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thers* (</w:t>
            </w:r>
            <w:r w:rsidRPr="00F85A4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  <w:t>cassava, sweet potatoes, rabbit, cat, dog, rat and greater cane rat)</w:t>
            </w:r>
          </w:p>
        </w:tc>
        <w:tc>
          <w:tcPr>
            <w:tcW w:w="3326" w:type="dxa"/>
            <w:shd w:val="clear" w:color="auto" w:fill="auto"/>
            <w:noWrap/>
            <w:vAlign w:val="center"/>
          </w:tcPr>
          <w:p w14:paraId="54CF107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</w:tbl>
    <w:p w14:paraId="69505EAC" w14:textId="3ED963AF" w:rsidR="00F85A4D" w:rsidRPr="00F85A4D" w:rsidRDefault="00F85A4D" w:rsidP="00F85A4D">
      <w:pPr>
        <w:tabs>
          <w:tab w:val="left" w:pos="3345"/>
        </w:tabs>
        <w:spacing w:after="20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85A4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*</w:t>
      </w:r>
      <w:r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Others represent different grilled </w:t>
      </w:r>
      <w:r w:rsidR="008A4839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or</w:t>
      </w:r>
      <w:r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 smoked products which proportion is below 2%</w:t>
      </w:r>
    </w:p>
    <w:p w14:paraId="4B4CE8CA" w14:textId="77777777" w:rsidR="00F85A4D" w:rsidRPr="00F85A4D" w:rsidRDefault="00F85A4D" w:rsidP="00F85A4D">
      <w:pPr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608B7455" w14:textId="77777777" w:rsidR="00F85A4D" w:rsidRPr="00F85A4D" w:rsidRDefault="00F85A4D" w:rsidP="00F85A4D">
      <w:pPr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60FAD0BF" w14:textId="77777777" w:rsidR="00F85A4D" w:rsidRPr="00F85A4D" w:rsidRDefault="00F85A4D" w:rsidP="00F85A4D">
      <w:pPr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1127107F" w14:textId="77777777" w:rsidR="00F85A4D" w:rsidRPr="00F85A4D" w:rsidRDefault="00F85A4D" w:rsidP="00F85A4D">
      <w:pPr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22B09B33" w14:textId="77777777" w:rsidR="00F85A4D" w:rsidRPr="00F85A4D" w:rsidRDefault="00F85A4D" w:rsidP="00F85A4D">
      <w:pPr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6C3EBCCE" w14:textId="77777777" w:rsidR="00F85A4D" w:rsidRPr="00F85A4D" w:rsidRDefault="00F85A4D" w:rsidP="00F85A4D">
      <w:pPr>
        <w:spacing w:after="20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3DDE1D67" w14:textId="77777777" w:rsidR="00F85A4D" w:rsidRPr="00F85A4D" w:rsidRDefault="00F85A4D" w:rsidP="00F85A4D">
      <w:pPr>
        <w:spacing w:before="240" w:after="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D1AC7EC" w14:textId="77777777" w:rsidR="00F85A4D" w:rsidRPr="00F85A4D" w:rsidRDefault="00F85A4D" w:rsidP="00F85A4D">
      <w:pPr>
        <w:spacing w:before="240" w:after="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774517F" w14:textId="77777777" w:rsidR="00F85A4D" w:rsidRPr="00F85A4D" w:rsidRDefault="00F85A4D" w:rsidP="00F85A4D">
      <w:pPr>
        <w:spacing w:before="240" w:after="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46747C9" w14:textId="77777777" w:rsidR="00F85A4D" w:rsidRPr="00F85A4D" w:rsidRDefault="00F85A4D" w:rsidP="00F85A4D">
      <w:pPr>
        <w:spacing w:before="240" w:after="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939AAE9" w14:textId="77777777" w:rsidR="00F85A4D" w:rsidRPr="00F85A4D" w:rsidRDefault="00F85A4D" w:rsidP="00F85A4D">
      <w:pPr>
        <w:spacing w:before="240" w:after="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45E6BA9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sectPr w:rsidR="00F85A4D" w:rsidRPr="00F85A4D" w:rsidSect="00EC50C0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5550304" w14:textId="34D20D56" w:rsidR="00F85A4D" w:rsidRPr="00F85A4D" w:rsidRDefault="00F85A4D" w:rsidP="00F85A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data 3. 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atty acids profile (% of total fatty acids) of individual samples of smoked fish (n°1 to 18) and smoked-dried fish (n°19 to 36). Samples n°1 to 12</w:t>
      </w:r>
    </w:p>
    <w:tbl>
      <w:tblPr>
        <w:tblStyle w:val="TableauListe6Couleur1"/>
        <w:tblW w:w="15124" w:type="dxa"/>
        <w:tblLook w:val="04A0" w:firstRow="1" w:lastRow="0" w:firstColumn="1" w:lastColumn="0" w:noHBand="0" w:noVBand="1"/>
      </w:tblPr>
      <w:tblGrid>
        <w:gridCol w:w="1183"/>
        <w:gridCol w:w="2572"/>
        <w:gridCol w:w="845"/>
        <w:gridCol w:w="955"/>
        <w:gridCol w:w="956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EC50C0" w:rsidRPr="00F85A4D" w14:paraId="7597A0C1" w14:textId="77777777" w:rsidTr="009C1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shd w:val="clear" w:color="auto" w:fill="auto"/>
            <w:noWrap/>
            <w:hideMark/>
          </w:tcPr>
          <w:p w14:paraId="39619B60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572" w:type="dxa"/>
            <w:shd w:val="clear" w:color="auto" w:fill="auto"/>
            <w:noWrap/>
            <w:hideMark/>
          </w:tcPr>
          <w:p w14:paraId="7092936E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tty acid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22ECFD5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8E7F560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5BD12EF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18C1100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574ECFD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1B48465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547F267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42B3FD8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A3D26FF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70DE332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AD1D7D7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F525BC6" w14:textId="77777777" w:rsidR="00F85A4D" w:rsidRPr="00F85A4D" w:rsidRDefault="00F85A4D" w:rsidP="00F85A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</w:tr>
      <w:tr w:rsidR="00EC50C0" w:rsidRPr="00F85A4D" w14:paraId="1B253FF0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  <w:noWrap/>
            <w:vAlign w:val="center"/>
            <w:hideMark/>
          </w:tcPr>
          <w:p w14:paraId="54FF068C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FA</w:t>
            </w:r>
          </w:p>
        </w:tc>
        <w:tc>
          <w:tcPr>
            <w:tcW w:w="2572" w:type="dxa"/>
            <w:shd w:val="clear" w:color="auto" w:fill="auto"/>
            <w:noWrap/>
            <w:hideMark/>
          </w:tcPr>
          <w:p w14:paraId="56AAFB3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apric acid (C10:0)</w:t>
            </w:r>
          </w:p>
          <w:p w14:paraId="7873EBA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auric acid (C12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223755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7559CCE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111646C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1EA72FF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EE7FC7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74CDEE2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B35FE2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0162CEB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6A0379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0B80724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9AD8A8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71A82A5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B6E435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301B6AA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6D76C0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3157F67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697671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495981E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9D8E0B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6030D07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BBA9A8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50C8294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9E5688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  <w:p w14:paraId="60E70E8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1DFF0F93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7F12AD6E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0A944D9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ridecyli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13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671AB2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01BF65A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6AAE4E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51B23D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D3BD8D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BFB484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210122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D96081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FC20A3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20DC28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4EDA9B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C957D9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0FFE6A25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5D054375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2DF9BD2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yristic acid (C14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0DAD00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56C236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09694A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BD1EF5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FD87FB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FA7E9B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7BDFCB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E945C8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.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CAEB0C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4BFFD4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464A83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.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495558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.8</w:t>
            </w:r>
          </w:p>
        </w:tc>
      </w:tr>
      <w:tr w:rsidR="00EC50C0" w:rsidRPr="00F85A4D" w14:paraId="02691368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2E3AC1F8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1F30073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almitic acid (C16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0924ED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2.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57E7FB0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.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99622B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4.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FBECB4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9.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588515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9A5FA9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2.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F8BF16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9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6B83E2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6.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5353A4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0.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608B28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5.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6B5692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3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89049B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0.2</w:t>
            </w:r>
          </w:p>
        </w:tc>
      </w:tr>
      <w:tr w:rsidR="00EC50C0" w:rsidRPr="00F85A4D" w14:paraId="27624148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141A1E0D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48FFA51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eptadeca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17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26CBE4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70CC13E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024D05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F59C62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2141F5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90202D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D332C6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F3C07E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D08B6B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257278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4937E9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96B608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</w:tr>
      <w:tr w:rsidR="00EC50C0" w:rsidRPr="00F85A4D" w14:paraId="23BA04BE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7F6F29EA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66A7F02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tearic acid (C18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3B471E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C82F9D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7B8AE0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.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2F8864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8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345104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B8FACD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1E5D38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.9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8F0905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.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FDE89E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.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75D98D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.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CBD713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AACD6D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.7</w:t>
            </w:r>
          </w:p>
        </w:tc>
      </w:tr>
      <w:tr w:rsidR="00EC50C0" w:rsidRPr="00F85A4D" w14:paraId="65D82F6E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3254A752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74A3B46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rachidic acid (C20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74CB56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64D8E08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F2B65C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EEC53F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B5F02D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6FE2FD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07EAE5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6F3FC6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926D45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1AD984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BB7A0E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EA39D5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16655C5F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31A06F8B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72E4068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ocosa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22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0DA68F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5FAA1E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B22F02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663764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0BCB25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213ABA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7ADB22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D97BB9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1043F4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AFCAC9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A76B56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719733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11C9A5FA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995711E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21661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ignoceric acid (C24:0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734A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D08B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4717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15D9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0134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0E8E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2E84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53B1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8B8A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0833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760D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B4CB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7E4FCE5C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7FF11779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1E6AE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∑SF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F6FF3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8.6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A9099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1.0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E2ADD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2.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33065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7.8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87022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28.5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6AAE7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28.9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B407B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62.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97B97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56.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B2CB7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58.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3582A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53.3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E13CD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47.5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E8FD7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61.7</w:t>
            </w:r>
          </w:p>
        </w:tc>
      </w:tr>
      <w:tr w:rsidR="00EC50C0" w:rsidRPr="00F85A4D" w14:paraId="4BF77DB3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985B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UFA</w:t>
            </w:r>
          </w:p>
        </w:tc>
        <w:tc>
          <w:tcPr>
            <w:tcW w:w="2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DBB7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almitoleic acid (C16:1(omega 7)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EA1D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7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C3C9D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.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305F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6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A790F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7055B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94A04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D66F8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80974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.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3882D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FF67B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.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3A9E8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DFE8E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.0</w:t>
            </w:r>
          </w:p>
        </w:tc>
      </w:tr>
      <w:tr w:rsidR="00EC50C0" w:rsidRPr="00F85A4D" w14:paraId="74B629D7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709E1F74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7D29A6C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eptadece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17:1(omega 7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1EF905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1E80F2B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3EBDDD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AA9B9D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C4B9DA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BEB4DF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D1A7E7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C7208D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DCB3FF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96177E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B41302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EE14F9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</w:tr>
      <w:tr w:rsidR="00EC50C0" w:rsidRPr="00F85A4D" w14:paraId="3DB56910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0B7017D7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664F5AF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leic acid (C18:1(omega 9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D6170A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2.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6E2A7B1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.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EC23BA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.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C77B5B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.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782CF9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5.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06206A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.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BA7179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441595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4.8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A0D5C1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.9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D93818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8.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EDCEC7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8.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C69462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.7</w:t>
            </w:r>
          </w:p>
        </w:tc>
      </w:tr>
      <w:tr w:rsidR="00EC50C0" w:rsidRPr="00F85A4D" w14:paraId="59C3B05A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C604E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5773D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∑MUFA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03E15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5.8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E87F2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26.6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63C08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25.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DD08E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1.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AC53C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17.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17B8F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0.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1EA46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0.7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950B3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3.8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DCC92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7.6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1D942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7.4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C9F58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43.4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DD604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3.8</w:t>
            </w:r>
          </w:p>
        </w:tc>
      </w:tr>
      <w:tr w:rsidR="00EC50C0" w:rsidRPr="00F85A4D" w14:paraId="20FDBAB8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5152BF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mega 6_</w:t>
            </w: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br/>
              <w:t>PUFA</w:t>
            </w:r>
          </w:p>
        </w:tc>
        <w:tc>
          <w:tcPr>
            <w:tcW w:w="2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E0525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inoleic acid (C18:2(omega 6)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C47F9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7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60B55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1924B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6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A1779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7594D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DD37F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B9738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919F5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9AA74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0FD3A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37F34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7BDDE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</w:tr>
      <w:tr w:rsidR="00EC50C0" w:rsidRPr="00F85A4D" w14:paraId="5DFCAFF2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40F0F4CB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76EBE25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amma linolenic acid (C18:3(omega 6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2561DB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CBE925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60077B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AFE2B4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3CE532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D58C04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0D55E1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486E98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6B9A5B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B17A79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58414B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71C267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1A6A8FFB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41F6B566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3099E5C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icosadie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20:2(omega 6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B1076A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61A3E3F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76C6C2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57D87E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BD2A4A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B041D7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7EB6D6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DD1802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92D5F2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CA8745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583521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9F22B0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6AE27178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5224623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E957C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rachidonic acid (C20:4(omega 6)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A17F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5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5EC9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5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24DD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1546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EB8D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6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62BB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8A00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08A4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4CBA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5E98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D102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06FE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7050719A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280667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mega 3_</w:t>
            </w: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br/>
              <w:t>PUFA</w:t>
            </w:r>
          </w:p>
        </w:tc>
        <w:tc>
          <w:tcPr>
            <w:tcW w:w="2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8A4FF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lpha linolenic acid (C18:3(omega 3)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2BB46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B52B2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4B56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EF380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4829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538B5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164FD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00E77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BC47E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1E241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5B0CF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0C9F8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7FF402F0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59231B4D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32DB4AA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tearidoni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18:4(omega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1CB3E1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0D1A8B6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E635A2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48601D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401DBD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65AAFA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9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012560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A7AACF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F49A36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70F221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A9C1E4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2436E8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297E5271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4F219F7B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57F019E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i-homo-γ-linolenic acid (C20:3(omega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11ECC8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0598F21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78C4C2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C5227F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6D3361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FCF25F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8F12AA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6FD6CE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346E06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11AF7F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2A80CA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3F9996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78EA2F20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6E2D8CF8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6485F0B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icosapentae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EPA.C20:5(omega 3)) 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170889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553559E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.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AC6EA9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.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C22182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.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304F7F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.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0A9A53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.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734B4D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C0B200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1D8B10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10BC5B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BABC59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7C8AEE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0DDFC367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4B1ED7B5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794628F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ocosapentae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DPA.C22:5(omega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39EB9B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B4772A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F05597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B45EEF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4EC5CA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9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AAC63D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27F06C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E33A15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DC13E0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976627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DAB949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A6F60C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508CDBA2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  <w:hideMark/>
          </w:tcPr>
          <w:p w14:paraId="5C58007C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shd w:val="clear" w:color="auto" w:fill="auto"/>
            <w:noWrap/>
            <w:hideMark/>
          </w:tcPr>
          <w:p w14:paraId="37178C7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ocosahexae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DHA.C22:6(omega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D75390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351A96E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.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81C7E2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81F79C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.8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A8F8D3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3.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028C96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8.9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7C423A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A989B5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9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B8BCFB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DAB7B9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6B2065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6AAC67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</w:tr>
      <w:tr w:rsidR="00EC50C0" w:rsidRPr="00F85A4D" w14:paraId="026D9EB3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46D2C139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4B8CB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∑PUFA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61F64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25.6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31418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42.4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AAD18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42.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35C00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0.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15848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53.6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8AAFD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40.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87F7A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6.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33F4B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10.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3FFBC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4.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AADF5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9.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4671C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9.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87DE7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4.5</w:t>
            </w:r>
          </w:p>
        </w:tc>
      </w:tr>
    </w:tbl>
    <w:p w14:paraId="426DDFFE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C36D823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F0E7E6C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FA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Saturated fatty acids; </w:t>
      </w: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UFA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Monounsaturated fatty acids; </w:t>
      </w: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UFA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Polyunsaturated fatty acids; </w:t>
      </w: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OQ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imit of Quantification) = 0.1%; samples n° 1-6: </w:t>
      </w:r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Merluccius </w:t>
      </w:r>
      <w:proofErr w:type="spellStart"/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olli</w:t>
      </w:r>
      <w:proofErr w:type="spellEnd"/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7-12: </w:t>
      </w:r>
      <w:proofErr w:type="spellStart"/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comber</w:t>
      </w:r>
      <w:proofErr w:type="spellEnd"/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combrus</w:t>
      </w:r>
      <w:proofErr w:type="spellEnd"/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A14C88E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A5EC8D3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14B2D4E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C15DD55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DD8D11A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1DAE0BD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4EC63BD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BBB2287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5286FDC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B580418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AA1D6E7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DBE08A6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E5EB300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205FA05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A553E67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347ABD2" w14:textId="79567122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data 3. 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Contin.) Fatty acids profile (% of total fatty acids) of individual samples of smoked fish (n°1 to 18) and smoked-dried fish (n°19 to 36). Samples n°13 to 24</w:t>
      </w:r>
    </w:p>
    <w:tbl>
      <w:tblPr>
        <w:tblStyle w:val="TableauListe6Couleur2"/>
        <w:tblW w:w="14873" w:type="dxa"/>
        <w:tblLook w:val="04A0" w:firstRow="1" w:lastRow="0" w:firstColumn="1" w:lastColumn="0" w:noHBand="0" w:noVBand="1"/>
      </w:tblPr>
      <w:tblGrid>
        <w:gridCol w:w="1149"/>
        <w:gridCol w:w="2498"/>
        <w:gridCol w:w="845"/>
        <w:gridCol w:w="928"/>
        <w:gridCol w:w="928"/>
        <w:gridCol w:w="929"/>
        <w:gridCol w:w="929"/>
        <w:gridCol w:w="929"/>
        <w:gridCol w:w="929"/>
        <w:gridCol w:w="929"/>
        <w:gridCol w:w="929"/>
        <w:gridCol w:w="929"/>
        <w:gridCol w:w="845"/>
        <w:gridCol w:w="1177"/>
      </w:tblGrid>
      <w:tr w:rsidR="00EC50C0" w:rsidRPr="00F85A4D" w14:paraId="0565D0D3" w14:textId="77777777" w:rsidTr="009C1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auto"/>
            <w:noWrap/>
            <w:hideMark/>
          </w:tcPr>
          <w:p w14:paraId="6F9745D1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498" w:type="dxa"/>
            <w:shd w:val="clear" w:color="auto" w:fill="auto"/>
            <w:noWrap/>
            <w:hideMark/>
          </w:tcPr>
          <w:p w14:paraId="195E5B6A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3E5BF0F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FDF7C37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BAD14AF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9FF5B16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45628D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869B5BE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A6E1A9B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CFF8B50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290888D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DD3793E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4DF084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B4D73F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EC50C0" w:rsidRPr="00F85A4D" w14:paraId="5AE4143F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2E08F430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A</w:t>
            </w:r>
          </w:p>
        </w:tc>
        <w:tc>
          <w:tcPr>
            <w:tcW w:w="2498" w:type="dxa"/>
            <w:shd w:val="clear" w:color="auto" w:fill="auto"/>
            <w:noWrap/>
            <w:hideMark/>
          </w:tcPr>
          <w:p w14:paraId="288C9E7F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ric acid (C10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5A9256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50DEF1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729AF29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D58860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819D2C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1B7937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AA0925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D1B259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57CFF3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757F57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47196D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74B4E5E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19925531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7AE9AC8B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718D53C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uric acid (C12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5D38F6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031060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3C05F4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6141DD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CCA261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223F76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8D7FDD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1321AD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A3D707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211744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2A7A8B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74FFEF7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3D738435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1DDB02C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76058AAA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62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decylic</w:t>
            </w:r>
            <w:proofErr w:type="spellEnd"/>
            <w:r w:rsidRPr="00F62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 (C13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DA592D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3FE4DE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2DFF083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BEBA88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AAE49B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B4EF48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F07D35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A433A1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01993C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047DF7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054905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732A86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2F5EB7A8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13A3CAB6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0DA45959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ristic acid (C14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5046BC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5A7467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D485F9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C86E09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D62F36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82145A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F7A2C8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D0BF3F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E9C17C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54962E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B64B69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1BDF4A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EC50C0" w:rsidRPr="00F85A4D" w14:paraId="14E03C67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5FB86279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3FA6AFDF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mitic acid (C16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8B5D7C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7323B7F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C568F3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FC1529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68AB01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191590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010A3F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96E95A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26F91C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D38CAB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6C5FAF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6439B4F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</w:p>
        </w:tc>
      </w:tr>
      <w:tr w:rsidR="00EC50C0" w:rsidRPr="00F85A4D" w14:paraId="58643647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7979F8A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5744480D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tadecanoïc</w:t>
            </w:r>
            <w:proofErr w:type="spellEnd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17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18CF57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7B1886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0CBD8C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748049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0E4D47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5B7ED1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C0FD70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6B9CC5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0E1DFE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45886A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33187D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6E33E85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EC50C0" w:rsidRPr="00F85A4D" w14:paraId="243812C3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17832D51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1E6E4901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ric acid (C18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7F3774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2233459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2402970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2692FE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85F7F8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2ABD98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5C5AD9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BA182F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E2A73B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DA6AEA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E869E0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D691AD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</w:tr>
      <w:tr w:rsidR="00EC50C0" w:rsidRPr="00F85A4D" w14:paraId="1129BC6E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1634761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75A3337C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chidic acid (C20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0FB01C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880E2B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5386B77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239050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083C61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A53890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1BC59C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1CD4D1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C1403E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6E5F7B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F5C7ED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A7BF9C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289C5F36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092E94D7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5B10BD84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osanoïc</w:t>
            </w:r>
            <w:proofErr w:type="spellEnd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22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C4360B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2FE3598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FEE573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59514F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3528A8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099DA8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961335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0FADF8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35E245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DA5A53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6C1061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6146CB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05B006ED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1FD5836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2DCEEF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noceric acid (C24:0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86CF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8CD7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E4B1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4299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6C7D7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52DF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2503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C8AB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2CA4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5DA6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99E5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CCE3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0EE2ADF0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bottom w:val="single" w:sz="4" w:space="0" w:color="auto"/>
            </w:tcBorders>
            <w:shd w:val="clear" w:color="auto" w:fill="auto"/>
          </w:tcPr>
          <w:p w14:paraId="4D0657A3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5CE22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∑SF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5BE4A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.3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5EC9C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1.7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6EE61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.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7D558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2.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45C6D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3.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EB3BC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6.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60B77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.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6BA51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.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A9B1D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.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190F7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.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738AF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.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A7292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.9</w:t>
            </w:r>
          </w:p>
        </w:tc>
      </w:tr>
      <w:tr w:rsidR="00EC50C0" w:rsidRPr="00F85A4D" w14:paraId="1126EA06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91D4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FA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E229FC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mitoleic acid (C16:1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)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719CB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94D43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F333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7D16B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DCE10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B21AD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BBAA2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7A848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B5FB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D4220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2A875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6E6F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EC50C0" w:rsidRPr="00F85A4D" w14:paraId="421DEA91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1CEC9151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3A8F9F8D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tadecenoïc</w:t>
            </w:r>
            <w:proofErr w:type="spellEnd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17:1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2E8B6D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24BC49E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66BE1E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3C75E7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27F265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2EE92C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58288F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BCDDC1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381B6E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2526D2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F320B3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DE62B7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EC50C0" w:rsidRPr="00F85A4D" w14:paraId="4D40CA5B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10BC85F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2B6BD43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eic acid (C18:1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2B8C4A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55E0F5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4805FE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BEC7AE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A33190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552FA3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B566C1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D7EAE1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FE87C9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501AD5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C62AFD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10022B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</w:tr>
      <w:tr w:rsidR="00EC50C0" w:rsidRPr="00F85A4D" w14:paraId="26AF2105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</w:tcBorders>
            <w:shd w:val="clear" w:color="auto" w:fill="auto"/>
          </w:tcPr>
          <w:p w14:paraId="499FD2E9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6B03EC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∑MUFA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822EF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.3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5025A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.9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C1376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.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7866E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.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1093F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.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0A5C9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.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8E636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88EEE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.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42683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.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A3E9D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.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4E558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.5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345BB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.7</w:t>
            </w:r>
          </w:p>
        </w:tc>
      </w:tr>
      <w:tr w:rsidR="00EC50C0" w:rsidRPr="00F85A4D" w14:paraId="22DE5E7F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9296BB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ga 6_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UFA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AD5C93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oleic acid (C18:2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)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C548A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81BD1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3FBD3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4B117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E8FEC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840E4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23E99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C644F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50872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5DD1B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4223C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63772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</w:tr>
      <w:tr w:rsidR="00EC50C0" w:rsidRPr="00F85A4D" w14:paraId="0B30B610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47DBED60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5B2E6167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ma linolenic acid (C18:3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D5B8AF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5BEF7B8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D61BFC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A0827A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5E678D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5B62F5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943CE2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948F0C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E49119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435139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33D6F1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6DC443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15048842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66C5485F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3976461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cosadienoïc</w:t>
            </w:r>
            <w:proofErr w:type="spellEnd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20:2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96AE70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52E8E4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615083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FEA132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1EEB1B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D238EF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82FA3D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6AE604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AB05B7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AB1854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752AC3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9A689E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37329F43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9EC07B1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F00897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chidonic acid (C20:4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)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642E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24F2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4132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F22D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89F7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B9BA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06C8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05CD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7AB1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B16D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7807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7E03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</w:tr>
      <w:tr w:rsidR="00EC50C0" w:rsidRPr="00F85A4D" w14:paraId="25C3F313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14A70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ga 3_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UFA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58A1A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 linolenic acid (C18:3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)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3DF23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1CF1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F29EA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BDBC8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F60F3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B25CB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9C9B8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06330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DF550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CCBE3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A9F5F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D97C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19A07F01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6950F4A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61C6487D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ridonic</w:t>
            </w:r>
            <w:proofErr w:type="spellEnd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C18:4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ED7C87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7333E8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53F26FB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6B4EC4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5D8C14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77C5D3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9111AA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038C62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D156F5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A5D8C3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1D9DF6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E5BFA5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460B0A2D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3D350C33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3721DB44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-homo-γ-linolenic acid (C20:3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8E5984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B0F5D5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77DB1D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C1D7FD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2BF48E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F5CBD4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3D6344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BA00EF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66BC42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F5191A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74E241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BCC41F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6F8847F6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309246B3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76AF1F8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cosapentaenoïc</w:t>
            </w:r>
            <w:proofErr w:type="spellEnd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EPA.C20:5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)) 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758C04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2D6306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E0B9E8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ECCB8D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EDB10B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51D918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A63C4E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086816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31E327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881E88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AC3386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E5860D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</w:tr>
      <w:tr w:rsidR="00EC50C0" w:rsidRPr="00F85A4D" w14:paraId="50370FD9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5A3D8E1E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06820884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osapentaenoïc</w:t>
            </w:r>
            <w:proofErr w:type="spellEnd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DPA.C22:5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58D6DD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5DBBD2A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98D530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DB7A8F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9D8ADC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8901DD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BD5737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6BB2BB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589E29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5C6175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B7A3AB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B2AB38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</w:tr>
      <w:tr w:rsidR="00EC50C0" w:rsidRPr="00F85A4D" w14:paraId="0D325E46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6B67D9B0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0A17175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osahexaenoïc</w:t>
            </w:r>
            <w:proofErr w:type="spellEnd"/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DHA.C22:6(</w:t>
            </w:r>
            <w:r w:rsidRPr="00F85A4D">
              <w:rPr>
                <w:rFonts w:ascii="Times New Roman" w:hAnsi="Times New Roman"/>
                <w:sz w:val="24"/>
                <w:szCs w:val="24"/>
                <w:lang w:val="en-US"/>
              </w:rPr>
              <w:t>omega</w:t>
            </w: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2E66B4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CAF198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74731E7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F65A86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9FB6A1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D21BE0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28341D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081E39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20610A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DBA5C0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168F4E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286ECA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</w:tr>
      <w:tr w:rsidR="00EC50C0" w:rsidRPr="00F85A4D" w14:paraId="47B48FC8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</w:tcBorders>
            <w:shd w:val="clear" w:color="auto" w:fill="auto"/>
          </w:tcPr>
          <w:p w14:paraId="60576A76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9C293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∑PUFA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E522C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.4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740E4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.4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5569E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9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CD8DA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.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C0275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.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B329F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5E13B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.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2740A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.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E8131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.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31640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.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D8028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.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E559D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.4</w:t>
            </w:r>
          </w:p>
        </w:tc>
      </w:tr>
    </w:tbl>
    <w:p w14:paraId="74FCBD1A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EEF794C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FA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Saturated fatty acids; </w:t>
      </w: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UFA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Monounsaturated fatty acids; </w:t>
      </w: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UFA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Polyunsaturated fatty acids; </w:t>
      </w: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OQ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imit of Quantification) = 0.1%; samples n° 13-18: </w:t>
      </w:r>
      <w:r w:rsidRPr="00F85A4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fr-FR"/>
        </w:rPr>
        <w:t xml:space="preserve">Oreochromis </w:t>
      </w:r>
      <w:proofErr w:type="spellStart"/>
      <w:r w:rsidRPr="00F85A4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fr-FR"/>
        </w:rPr>
        <w:t>niloticus</w:t>
      </w:r>
      <w:proofErr w:type="spellEnd"/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; 19-24: </w:t>
      </w:r>
      <w:proofErr w:type="spellStart"/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ypselurus</w:t>
      </w:r>
      <w:proofErr w:type="spellEnd"/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yanopterus</w:t>
      </w:r>
      <w:proofErr w:type="spellEnd"/>
    </w:p>
    <w:p w14:paraId="640D0CFB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63B7F81C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23B63ED6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21956A77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7C221F15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440F7040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1F521866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2B7ED008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3AFF879E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78028186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132FFCAD" w14:textId="043F1DD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data 3. 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Contin.) Fatty acids profile (% of total fatty acids) of individual samples of smoked fish (n°1 to 18) and smoked-dried fish (n°19 to 36). Samples n°25 to 36</w:t>
      </w:r>
    </w:p>
    <w:tbl>
      <w:tblPr>
        <w:tblStyle w:val="TableauListe6Couleur11"/>
        <w:tblW w:w="14873" w:type="dxa"/>
        <w:tblLook w:val="04A0" w:firstRow="1" w:lastRow="0" w:firstColumn="1" w:lastColumn="0" w:noHBand="0" w:noVBand="1"/>
      </w:tblPr>
      <w:tblGrid>
        <w:gridCol w:w="1149"/>
        <w:gridCol w:w="2498"/>
        <w:gridCol w:w="845"/>
        <w:gridCol w:w="928"/>
        <w:gridCol w:w="928"/>
        <w:gridCol w:w="929"/>
        <w:gridCol w:w="929"/>
        <w:gridCol w:w="929"/>
        <w:gridCol w:w="929"/>
        <w:gridCol w:w="929"/>
        <w:gridCol w:w="929"/>
        <w:gridCol w:w="929"/>
        <w:gridCol w:w="845"/>
        <w:gridCol w:w="1177"/>
      </w:tblGrid>
      <w:tr w:rsidR="00EC50C0" w:rsidRPr="00F85A4D" w14:paraId="1F72CDC0" w14:textId="77777777" w:rsidTr="009C1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auto"/>
            <w:noWrap/>
            <w:hideMark/>
          </w:tcPr>
          <w:p w14:paraId="32FD2A3A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498" w:type="dxa"/>
            <w:shd w:val="clear" w:color="auto" w:fill="auto"/>
            <w:noWrap/>
            <w:hideMark/>
          </w:tcPr>
          <w:p w14:paraId="3549C17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tty acid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98F0C1A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FD02B8C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0235520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685A077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F69C80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82B835E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85B8A4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AD4E3E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43785B4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1114F77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022527C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FC3391D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</w:tr>
      <w:tr w:rsidR="00EC50C0" w:rsidRPr="00F85A4D" w14:paraId="535B2CBA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124C0BC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FA</w:t>
            </w:r>
          </w:p>
        </w:tc>
        <w:tc>
          <w:tcPr>
            <w:tcW w:w="2498" w:type="dxa"/>
            <w:shd w:val="clear" w:color="auto" w:fill="auto"/>
            <w:noWrap/>
            <w:hideMark/>
          </w:tcPr>
          <w:p w14:paraId="0A6CA0A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apric acid (C10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45B9B2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95B1BE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74946E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130EBC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CD2C49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CCC48F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41723F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6CB691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48C41B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3C2151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7AF3CA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68B7198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12F84A21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6BCFCFDB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1E66012B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auric acid (C12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A4784C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4BE461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2940B9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48C956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04BDD6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97941C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BDD2E9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F506CD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B6D704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079B97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8CC403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EC7D30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7C9E8520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5A409480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7A8DDB6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ridecyli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13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F26BD4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7C385C4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193909E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C3EA5E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A709DB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D5E36F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26E726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2278B6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21B817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4420ED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541185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6D4EA1B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41E3E396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68661DE0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309500F4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yristic acid (C14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F525DA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8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75E0387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5E33B2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960D57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2EA9DC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DB2FFA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706A441" w14:textId="00E9BB34" w:rsidR="00F85A4D" w:rsidRPr="00F85A4D" w:rsidRDefault="00F85A4D" w:rsidP="00FE7D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ins w:id="0" w:author="IKO AFE Herbert" w:date="2020-05-03T02:09:00Z">
              <w:r w:rsidR="00FE7D4C">
                <w:rPr>
                  <w:rFonts w:ascii="Times New Roman" w:hAnsi="Times New Roman"/>
                  <w:color w:val="000000" w:themeColor="text1"/>
                  <w:sz w:val="24"/>
                  <w:szCs w:val="24"/>
                  <w:lang w:val="en-US"/>
                </w:rPr>
                <w:t>6</w:t>
              </w:r>
            </w:ins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4D80B6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F398A2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D7645E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0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D645DD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4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E70366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1</w:t>
            </w:r>
          </w:p>
        </w:tc>
      </w:tr>
      <w:tr w:rsidR="00EC50C0" w:rsidRPr="00F85A4D" w14:paraId="1AB24277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5E9EC6FC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0C44950E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almitic acid (C16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E16F5F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.7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11E6708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4.3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5076B6B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2.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54B761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AFF6A9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9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3A8E8E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9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1FC2C8D" w14:textId="21BF6B92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0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2460B5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4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42EEF6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8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7A470C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.8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A8875D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01E6FC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.5</w:t>
            </w:r>
          </w:p>
        </w:tc>
      </w:tr>
      <w:tr w:rsidR="00EC50C0" w:rsidRPr="00F85A4D" w14:paraId="3E2164C3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43AC92AB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4E836FE1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eptadeca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17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367E8B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456EC5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6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75B5090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D298DA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E2BBCE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EFA81B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B504D3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2AFD05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DD84F6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E6B0C7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BC925B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6EB8AF1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</w:tr>
      <w:tr w:rsidR="00EC50C0" w:rsidRPr="00F85A4D" w14:paraId="497EB381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2223663B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4315B3A9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tearic acid (C18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29A262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.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5EB64BC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.9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1286188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D683AA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29EEE4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6293E2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741C510" w14:textId="478E83ED" w:rsidR="00F85A4D" w:rsidRPr="00F85A4D" w:rsidRDefault="00F85A4D" w:rsidP="00FE7D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.</w:t>
            </w:r>
            <w:ins w:id="1" w:author="IKO AFE Herbert" w:date="2020-05-03T02:09:00Z">
              <w:r w:rsidR="00FE7D4C">
                <w:rPr>
                  <w:rFonts w:ascii="Times New Roman" w:hAnsi="Times New Roman"/>
                  <w:color w:val="000000" w:themeColor="text1"/>
                  <w:sz w:val="24"/>
                  <w:szCs w:val="24"/>
                  <w:lang w:val="en-US"/>
                </w:rPr>
                <w:t>3</w:t>
              </w:r>
            </w:ins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131FCC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5BB7C2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4974C9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.8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B624E4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.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5625C6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.2</w:t>
            </w:r>
          </w:p>
        </w:tc>
      </w:tr>
      <w:tr w:rsidR="00EC50C0" w:rsidRPr="00F85A4D" w14:paraId="367419C9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1CB9338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07FAAFD1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rachidic acid (C20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7379C6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B76D23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86C2CF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905488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ABB821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67A5E5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F81C2A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014C64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8083EC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F5D4B1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91648F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6F9C12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6D07CFA2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1F0E105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79955E53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ocosa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22:0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25080F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1571B7B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6A2A64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8D2AD3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54CF21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3F17DD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276184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78ED80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E01614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5FDB32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0CDDB7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469E1C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7765FD29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FB55E1B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E80D2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ignoceric acid (C24:0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D2E6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9860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769E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66E9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DDFD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00E8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CADE7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61BC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48E5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477E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94F9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E837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44CFC407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bottom w:val="single" w:sz="4" w:space="0" w:color="auto"/>
            </w:tcBorders>
            <w:shd w:val="clear" w:color="auto" w:fill="auto"/>
          </w:tcPr>
          <w:p w14:paraId="1EAE100C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AA637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∑SF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B6B48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3.5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38993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0.1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5C0FE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7.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DB013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7.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CB3F5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0.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4A306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.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2F5E3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.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3E67C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2.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202A8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0.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0CC38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5.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B5F24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1.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1B63C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3.1</w:t>
            </w:r>
          </w:p>
        </w:tc>
      </w:tr>
      <w:tr w:rsidR="00EC50C0" w:rsidRPr="00F85A4D" w14:paraId="0384ECB9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083F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UFA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95293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almitoleic acid (C16:1(omega 7)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91844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7.2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8C7E7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.6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DBAF6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8.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E51A6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.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31967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7.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651E0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8.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3EE7FB" w14:textId="4167EFCE" w:rsidR="00F85A4D" w:rsidRPr="00F85A4D" w:rsidRDefault="00FE7D4C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ins w:id="2" w:author="IKO AFE Herbert" w:date="2020-05-03T02:09:00Z">
              <w:r>
                <w:rPr>
                  <w:rFonts w:ascii="Times New Roman" w:hAnsi="Times New Roman"/>
                  <w:color w:val="000000" w:themeColor="text1"/>
                  <w:sz w:val="24"/>
                  <w:szCs w:val="24"/>
                  <w:lang w:val="en-US"/>
                </w:rPr>
                <w:t>2</w:t>
              </w:r>
            </w:ins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5693C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012F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5114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C4D8C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8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BD8AD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0</w:t>
            </w:r>
          </w:p>
        </w:tc>
      </w:tr>
      <w:tr w:rsidR="00EC50C0" w:rsidRPr="00F85A4D" w14:paraId="3CD9FEC5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1D7A1DBF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70D3E620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eptadece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17:1(omega 7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C304D3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410017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515FA9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73A649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630EAF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DB3BD5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37436E8" w14:textId="4B6785C1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C6B3CD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90B01A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64AC71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DC5C23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76B946B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</w:t>
            </w:r>
          </w:p>
        </w:tc>
      </w:tr>
      <w:tr w:rsidR="00EC50C0" w:rsidRPr="00F85A4D" w14:paraId="5AFA9843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120F98D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7B666E2D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leic acid (C18:1(omega 9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39DB5E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.2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745814A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.3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721CBA7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32AF7E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274E5B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99E131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.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04F6997" w14:textId="5D8327BC" w:rsidR="00F85A4D" w:rsidRPr="00F85A4D" w:rsidRDefault="00F85A4D" w:rsidP="00FE7D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6.</w:t>
            </w:r>
            <w:ins w:id="3" w:author="IKO AFE Herbert" w:date="2020-05-03T02:10:00Z">
              <w:r w:rsidR="00FE7D4C">
                <w:rPr>
                  <w:rFonts w:ascii="Times New Roman" w:hAnsi="Times New Roman"/>
                  <w:color w:val="000000" w:themeColor="text1"/>
                  <w:sz w:val="24"/>
                  <w:szCs w:val="24"/>
                  <w:lang w:val="en-US"/>
                </w:rPr>
                <w:t>9</w:t>
              </w:r>
            </w:ins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192B8F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5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4CDF5C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8.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C59BEC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.0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9F8FE6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8.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044D05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4.7</w:t>
            </w:r>
          </w:p>
        </w:tc>
      </w:tr>
      <w:tr w:rsidR="00EC50C0" w:rsidRPr="00F85A4D" w14:paraId="39D9FAE1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</w:tcBorders>
            <w:shd w:val="clear" w:color="auto" w:fill="auto"/>
          </w:tcPr>
          <w:p w14:paraId="5AB034AE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E1D81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∑MUFA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2BE53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3.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062AC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4.4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A4EBE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3.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FB49F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4.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529B3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6.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1A910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.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3AD53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.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1396B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9.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8AF47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.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D0E2A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6.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94ED3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2.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5C9C0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.8</w:t>
            </w:r>
          </w:p>
        </w:tc>
      </w:tr>
      <w:tr w:rsidR="00EC50C0" w:rsidRPr="00F85A4D" w14:paraId="07B99418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7A50C4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mega 6_</w:t>
            </w: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br/>
              <w:t>PUFA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7976E6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inoleic acid (C18:2(omega 6)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D32D9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0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890A7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9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6366F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714B7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68461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555C3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C04415" w14:textId="0B984359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00D51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C7A3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E8C70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2727F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35D85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</w:tr>
      <w:tr w:rsidR="00EC50C0" w:rsidRPr="00F85A4D" w14:paraId="696641B3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vAlign w:val="center"/>
            <w:hideMark/>
          </w:tcPr>
          <w:p w14:paraId="75731450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5ADF38B9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amma linolenic acid (C18:3(omega 6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08FEE3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CB1B79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78DD54B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E075B6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B4B3CF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06DA2F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910FD0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BC6AFC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05364A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A48327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EC46E5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60CB115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5EE1A845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vAlign w:val="center"/>
            <w:hideMark/>
          </w:tcPr>
          <w:p w14:paraId="12F36837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1EF1C6F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icosadie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20:2(omega 6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C69F7E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857FF0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72E0A76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F8238A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1C39D8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880305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8CB7F0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1D602D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A36F7C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9CB42D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5CFED8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4D8091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562774F2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15502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26DD74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rachidonic acid (C20:4(omega 6)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AA00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A142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4977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405B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B90D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FBE9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FEC84" w14:textId="6B5C5DF5" w:rsidR="00F85A4D" w:rsidRPr="00F85A4D" w:rsidRDefault="00F85A4D" w:rsidP="00FE7D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</w:t>
            </w:r>
            <w:ins w:id="4" w:author="IKO AFE Herbert" w:date="2020-05-03T02:10:00Z">
              <w:r w:rsidR="00FE7D4C">
                <w:rPr>
                  <w:rFonts w:ascii="Times New Roman" w:hAnsi="Times New Roman"/>
                  <w:color w:val="000000" w:themeColor="text1"/>
                  <w:sz w:val="24"/>
                  <w:szCs w:val="24"/>
                  <w:lang w:val="en-US"/>
                </w:rPr>
                <w:t>3</w:t>
              </w:r>
            </w:ins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1643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F3B4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2A2D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EA59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4741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51B02091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BE3DC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mega 3_</w:t>
            </w: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br/>
              <w:t>PUFA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5501A4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lpha linolenic acid (C18:3(omega 3)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2CBE3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89B19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700DB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CAB6A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CD7BF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1A342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50CD6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E502E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ADE00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78C46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13D5C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FBE5E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4DB0C39B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6CDE3D5B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24E4AE5E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tearidoni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C18:4(omega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4020B9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D845A1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2981902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A8419E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8E2CF2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0318D9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810C65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6951F0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1D4A80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63E4BB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EEB700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936283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7E6824A3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114CE90E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4E956619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i-homo-γ-linolenic acid (C20:3(omega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47AA6C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05CBDA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0E5046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CE63DC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7DDE90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740B07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7BDBA2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49BB24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414140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1514B8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6CA4A1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98A017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480735F4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7C526BE9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0102BCAA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icosapentae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EPA.C20:5(omega 3)) 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10C725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58B505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C97068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8E1735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C12500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594252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.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F63485A" w14:textId="518D7BC9" w:rsidR="00F85A4D" w:rsidRPr="00F85A4D" w:rsidRDefault="00F85A4D" w:rsidP="00FE7D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EDB7B3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513A52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DB2D84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11EF35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7B6AB74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</w:tr>
      <w:tr w:rsidR="00EC50C0" w:rsidRPr="00F85A4D" w14:paraId="01EC415A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57ADACFA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3CD1DCC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ocosapentae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DPA.C22:5(omega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A0F454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16E0F11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E8C9E7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3A9440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FA2BA5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0D3B5F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4F858BE" w14:textId="7C3927AE" w:rsidR="00F85A4D" w:rsidRPr="00F85A4D" w:rsidRDefault="00F85A4D" w:rsidP="00FE7D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ins w:id="5" w:author="IKO AFE Herbert" w:date="2020-05-03T02:11:00Z">
              <w:r w:rsidR="00FE7D4C">
                <w:rPr>
                  <w:rFonts w:ascii="Times New Roman" w:hAnsi="Times New Roman"/>
                  <w:color w:val="000000" w:themeColor="text1"/>
                  <w:sz w:val="24"/>
                  <w:szCs w:val="24"/>
                  <w:lang w:val="en-US"/>
                </w:rPr>
                <w:t>3</w:t>
              </w:r>
            </w:ins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671115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AB2354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1B2D15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416BE4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78E1C9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</w:tr>
      <w:tr w:rsidR="00EC50C0" w:rsidRPr="00F85A4D" w14:paraId="69C38A56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Merge/>
            <w:shd w:val="clear" w:color="auto" w:fill="auto"/>
            <w:hideMark/>
          </w:tcPr>
          <w:p w14:paraId="5F93C168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shd w:val="clear" w:color="auto" w:fill="auto"/>
            <w:noWrap/>
            <w:hideMark/>
          </w:tcPr>
          <w:p w14:paraId="426F96F7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ocosahexaenoïc</w:t>
            </w:r>
            <w:proofErr w:type="spellEnd"/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cid (DHA.C22:6(omega 3))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DFF469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5543E5E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28D86B1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1925CA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6FA3F9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3965C55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0516E42" w14:textId="7FFF3249" w:rsidR="00F85A4D" w:rsidRPr="00F85A4D" w:rsidRDefault="00F85A4D" w:rsidP="00FE7D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.7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EFF9BE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F0D33D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.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88B15D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6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AD2160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8A2D49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7</w:t>
            </w:r>
          </w:p>
        </w:tc>
      </w:tr>
      <w:tr w:rsidR="00EC50C0" w:rsidRPr="00F85A4D" w14:paraId="3139CAE3" w14:textId="77777777" w:rsidTr="009C1B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</w:tcBorders>
            <w:shd w:val="clear" w:color="auto" w:fill="auto"/>
          </w:tcPr>
          <w:p w14:paraId="0D9EF663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5EF215" w14:textId="77777777" w:rsidR="00F85A4D" w:rsidRPr="00F85A4D" w:rsidRDefault="00F85A4D" w:rsidP="00F85A4D">
            <w:pPr>
              <w:tabs>
                <w:tab w:val="left" w:pos="27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∑PUFA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79D95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0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946E13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.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4F859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.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C52F5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B6515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5B083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.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56F3C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4.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D221C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66DA5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5.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D3DA0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.8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6134B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30EE7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.2</w:t>
            </w:r>
          </w:p>
        </w:tc>
      </w:tr>
    </w:tbl>
    <w:p w14:paraId="11293704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530520B" w14:textId="14905450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FA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Saturated fatty acids; </w:t>
      </w: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UFA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Monounsaturated fatty acids; </w:t>
      </w: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UFA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Polyunsaturated fatty acids; </w:t>
      </w:r>
      <w:r w:rsidRPr="00F85A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OQ</w:t>
      </w:r>
      <w:r w:rsidRPr="00F85A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imit of Quantification) = 0.1%; samples n° 25-30: </w:t>
      </w:r>
      <w:proofErr w:type="spellStart"/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thmalosa</w:t>
      </w:r>
      <w:proofErr w:type="spellEnd"/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fimbriata</w:t>
      </w:r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; </w:t>
      </w:r>
      <w:ins w:id="6" w:author="IKO AFE Herbert" w:date="2020-05-03T01:14:00Z">
        <w:r w:rsidR="00E67B57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US" w:eastAsia="fr-FR"/>
          </w:rPr>
          <w:t>31-36</w:t>
        </w:r>
      </w:ins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: </w:t>
      </w:r>
      <w:proofErr w:type="spellStart"/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phyraena</w:t>
      </w:r>
      <w:proofErr w:type="spellEnd"/>
      <w:r w:rsidRPr="00F85A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barracuda</w:t>
      </w:r>
    </w:p>
    <w:p w14:paraId="59C855AC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58B940D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</w:p>
    <w:p w14:paraId="06BBBE7F" w14:textId="77777777" w:rsidR="00F85A4D" w:rsidRPr="00F85A4D" w:rsidRDefault="00F85A4D" w:rsidP="00F85A4D">
      <w:pPr>
        <w:tabs>
          <w:tab w:val="left" w:pos="2729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B87C6B5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</w:p>
    <w:p w14:paraId="52DEECE9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</w:p>
    <w:p w14:paraId="4D339ADC" w14:textId="77777777" w:rsidR="00F85A4D" w:rsidRPr="00F85A4D" w:rsidRDefault="00F85A4D" w:rsidP="00F85A4D">
      <w:pPr>
        <w:spacing w:before="240" w:after="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sectPr w:rsidR="00F85A4D" w:rsidRPr="00F85A4D" w:rsidSect="00EC50C0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FC8B932" w14:textId="5F32A8AC" w:rsidR="00F85A4D" w:rsidRPr="00F85A4D" w:rsidRDefault="00F85A4D" w:rsidP="00F85A4D">
      <w:pPr>
        <w:spacing w:before="240"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  <w:r w:rsidRPr="00F85A4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data 4. </w:t>
      </w:r>
      <w:r w:rsidR="002021BF" w:rsidRPr="00E67B57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Protein, lipid</w:t>
      </w:r>
      <w:r w:rsidR="003F1909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2021BF" w:rsidRPr="00E67B57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and</w:t>
      </w:r>
      <w:r w:rsidR="002021B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2021BF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f</w:t>
      </w:r>
      <w:r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atty acid </w:t>
      </w:r>
      <w:r w:rsidR="002021BF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contents </w:t>
      </w:r>
      <w:r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(g/100g wet weight) of individual samples of smoked fish (n=18)</w:t>
      </w:r>
      <w:r w:rsidR="00707F5B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,</w:t>
      </w:r>
      <w:r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 used to estimate the daily intake </w:t>
      </w:r>
      <w:r w:rsidR="00407D65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of the nutrients</w:t>
      </w:r>
    </w:p>
    <w:p w14:paraId="627593BF" w14:textId="77777777" w:rsidR="00F85A4D" w:rsidRPr="00F85A4D" w:rsidRDefault="00F85A4D" w:rsidP="00F85A4D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  <w:r w:rsidRPr="00F85A4D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Ombrageclair2"/>
        <w:tblW w:w="9511" w:type="dxa"/>
        <w:tblLook w:val="04A0" w:firstRow="1" w:lastRow="0" w:firstColumn="1" w:lastColumn="0" w:noHBand="0" w:noVBand="1"/>
      </w:tblPr>
      <w:tblGrid>
        <w:gridCol w:w="1283"/>
        <w:gridCol w:w="985"/>
        <w:gridCol w:w="993"/>
        <w:gridCol w:w="856"/>
        <w:gridCol w:w="1233"/>
        <w:gridCol w:w="1171"/>
        <w:gridCol w:w="1367"/>
        <w:gridCol w:w="777"/>
        <w:gridCol w:w="976"/>
      </w:tblGrid>
      <w:tr w:rsidR="00F85A4D" w:rsidRPr="00F85A4D" w14:paraId="0B575DCE" w14:textId="77777777" w:rsidTr="009C1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53B1E565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ABA39D1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F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48F6DF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F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B338AB9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FA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35DC082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mega 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EAF2B3F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mega 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11AD891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PA+DHA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DF313DC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pid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14DA8F4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tein</w:t>
            </w:r>
          </w:p>
        </w:tc>
      </w:tr>
      <w:tr w:rsidR="00F85A4D" w:rsidRPr="00F85A4D" w14:paraId="2A7EF4B0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31B64E0D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9DD14A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6D180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140104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1BD22C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FEBDB8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6508D1D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  <w:tc>
          <w:tcPr>
            <w:tcW w:w="777" w:type="dxa"/>
            <w:shd w:val="clear" w:color="auto" w:fill="auto"/>
          </w:tcPr>
          <w:p w14:paraId="4B4257E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9</w:t>
            </w:r>
          </w:p>
        </w:tc>
        <w:tc>
          <w:tcPr>
            <w:tcW w:w="976" w:type="dxa"/>
            <w:shd w:val="clear" w:color="auto" w:fill="auto"/>
          </w:tcPr>
          <w:p w14:paraId="4B34251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2</w:t>
            </w:r>
          </w:p>
        </w:tc>
      </w:tr>
      <w:tr w:rsidR="00F85A4D" w:rsidRPr="00F85A4D" w14:paraId="79C9E40F" w14:textId="77777777" w:rsidTr="009C1B6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637DD2E9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D111FB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FA9EF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DB19B1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19772A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A1684C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CF18A4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777" w:type="dxa"/>
            <w:shd w:val="clear" w:color="auto" w:fill="auto"/>
          </w:tcPr>
          <w:p w14:paraId="1952E16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</w:t>
            </w:r>
          </w:p>
        </w:tc>
        <w:tc>
          <w:tcPr>
            <w:tcW w:w="976" w:type="dxa"/>
            <w:shd w:val="clear" w:color="auto" w:fill="auto"/>
          </w:tcPr>
          <w:p w14:paraId="1B9D3A1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.3</w:t>
            </w:r>
          </w:p>
        </w:tc>
      </w:tr>
      <w:tr w:rsidR="00F85A4D" w:rsidRPr="00F85A4D" w14:paraId="628BC59B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513F08A3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A3B325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07781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596083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7C59F8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386332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E64ED5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  <w:tc>
          <w:tcPr>
            <w:tcW w:w="777" w:type="dxa"/>
            <w:shd w:val="clear" w:color="auto" w:fill="auto"/>
          </w:tcPr>
          <w:p w14:paraId="00F1961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</w:t>
            </w:r>
          </w:p>
        </w:tc>
        <w:tc>
          <w:tcPr>
            <w:tcW w:w="976" w:type="dxa"/>
            <w:shd w:val="clear" w:color="auto" w:fill="auto"/>
          </w:tcPr>
          <w:p w14:paraId="4F17E3D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9</w:t>
            </w:r>
          </w:p>
        </w:tc>
      </w:tr>
      <w:tr w:rsidR="00F85A4D" w:rsidRPr="00F85A4D" w14:paraId="1E804318" w14:textId="77777777" w:rsidTr="009C1B6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2728BA34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07C302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4F80F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0142E5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141D36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55831E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37EF45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777" w:type="dxa"/>
            <w:shd w:val="clear" w:color="auto" w:fill="auto"/>
          </w:tcPr>
          <w:p w14:paraId="28714E6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9</w:t>
            </w:r>
          </w:p>
        </w:tc>
        <w:tc>
          <w:tcPr>
            <w:tcW w:w="976" w:type="dxa"/>
            <w:shd w:val="clear" w:color="auto" w:fill="auto"/>
          </w:tcPr>
          <w:p w14:paraId="1DD8BAB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2</w:t>
            </w:r>
          </w:p>
        </w:tc>
      </w:tr>
      <w:tr w:rsidR="00F85A4D" w:rsidRPr="00F85A4D" w14:paraId="759EDD31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399ABB2C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00B5D7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0CF62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F4BBC7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789EC3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1388CD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17F11A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777" w:type="dxa"/>
            <w:shd w:val="clear" w:color="auto" w:fill="auto"/>
          </w:tcPr>
          <w:p w14:paraId="12D52AC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</w:t>
            </w:r>
          </w:p>
        </w:tc>
        <w:tc>
          <w:tcPr>
            <w:tcW w:w="976" w:type="dxa"/>
            <w:shd w:val="clear" w:color="auto" w:fill="auto"/>
          </w:tcPr>
          <w:p w14:paraId="16D7F35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1</w:t>
            </w:r>
          </w:p>
        </w:tc>
      </w:tr>
      <w:tr w:rsidR="00F85A4D" w:rsidRPr="00F85A4D" w14:paraId="10A0DA5F" w14:textId="77777777" w:rsidTr="009C1B6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6A988E6B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99C952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13FEA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51CE06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FD893F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2B0994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BF54E5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777" w:type="dxa"/>
            <w:shd w:val="clear" w:color="auto" w:fill="auto"/>
          </w:tcPr>
          <w:p w14:paraId="2CCB9B74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2</w:t>
            </w:r>
          </w:p>
        </w:tc>
        <w:tc>
          <w:tcPr>
            <w:tcW w:w="976" w:type="dxa"/>
            <w:shd w:val="clear" w:color="auto" w:fill="auto"/>
          </w:tcPr>
          <w:p w14:paraId="1A1772E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0</w:t>
            </w:r>
          </w:p>
        </w:tc>
      </w:tr>
      <w:tr w:rsidR="00F85A4D" w:rsidRPr="00F85A4D" w14:paraId="7CC566FF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05E6340D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B67796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A9B52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8980E8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C7358F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029E85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2C2D97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777" w:type="dxa"/>
            <w:shd w:val="clear" w:color="auto" w:fill="auto"/>
          </w:tcPr>
          <w:p w14:paraId="181DD39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0</w:t>
            </w:r>
          </w:p>
        </w:tc>
        <w:tc>
          <w:tcPr>
            <w:tcW w:w="976" w:type="dxa"/>
            <w:shd w:val="clear" w:color="auto" w:fill="auto"/>
          </w:tcPr>
          <w:p w14:paraId="4B4A4EF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6</w:t>
            </w:r>
          </w:p>
        </w:tc>
      </w:tr>
      <w:tr w:rsidR="00F85A4D" w:rsidRPr="00F85A4D" w14:paraId="1798A3F8" w14:textId="77777777" w:rsidTr="009C1B6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3C0D4716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46CF9F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BE9D4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2A45BC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661907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7F1429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D954FC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777" w:type="dxa"/>
            <w:shd w:val="clear" w:color="auto" w:fill="auto"/>
          </w:tcPr>
          <w:p w14:paraId="0422A83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9</w:t>
            </w:r>
          </w:p>
        </w:tc>
        <w:tc>
          <w:tcPr>
            <w:tcW w:w="976" w:type="dxa"/>
            <w:shd w:val="clear" w:color="auto" w:fill="auto"/>
          </w:tcPr>
          <w:p w14:paraId="409B0EE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9</w:t>
            </w:r>
          </w:p>
        </w:tc>
      </w:tr>
      <w:tr w:rsidR="00F85A4D" w:rsidRPr="00F85A4D" w14:paraId="51BBFD82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55D71CF6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87EE83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9FD14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92BC92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FD1113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28E7DB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F78BBC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777" w:type="dxa"/>
            <w:shd w:val="clear" w:color="auto" w:fill="auto"/>
          </w:tcPr>
          <w:p w14:paraId="45C992C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1</w:t>
            </w:r>
          </w:p>
        </w:tc>
        <w:tc>
          <w:tcPr>
            <w:tcW w:w="976" w:type="dxa"/>
            <w:shd w:val="clear" w:color="auto" w:fill="auto"/>
          </w:tcPr>
          <w:p w14:paraId="6110849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9</w:t>
            </w:r>
          </w:p>
        </w:tc>
      </w:tr>
      <w:tr w:rsidR="00F85A4D" w:rsidRPr="00F85A4D" w14:paraId="0F5E5CB6" w14:textId="77777777" w:rsidTr="009C1B6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33F93DD8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BC6443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34978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CA6C978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58C0B3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897003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3EF2F0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777" w:type="dxa"/>
            <w:shd w:val="clear" w:color="auto" w:fill="auto"/>
          </w:tcPr>
          <w:p w14:paraId="29EB96C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4</w:t>
            </w:r>
          </w:p>
        </w:tc>
        <w:tc>
          <w:tcPr>
            <w:tcW w:w="976" w:type="dxa"/>
            <w:shd w:val="clear" w:color="auto" w:fill="auto"/>
          </w:tcPr>
          <w:p w14:paraId="4E04207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1</w:t>
            </w:r>
          </w:p>
        </w:tc>
      </w:tr>
      <w:tr w:rsidR="00F85A4D" w:rsidRPr="00F85A4D" w14:paraId="5E93F635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32175FAD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5BE341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E1DBD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FBC378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2ABF1A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961FD1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F3827E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777" w:type="dxa"/>
            <w:shd w:val="clear" w:color="auto" w:fill="auto"/>
          </w:tcPr>
          <w:p w14:paraId="285F0DF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1</w:t>
            </w:r>
          </w:p>
        </w:tc>
        <w:tc>
          <w:tcPr>
            <w:tcW w:w="976" w:type="dxa"/>
            <w:shd w:val="clear" w:color="auto" w:fill="auto"/>
          </w:tcPr>
          <w:p w14:paraId="61A6FF1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9</w:t>
            </w:r>
          </w:p>
        </w:tc>
      </w:tr>
      <w:tr w:rsidR="00F85A4D" w:rsidRPr="00F85A4D" w14:paraId="0910DEC9" w14:textId="77777777" w:rsidTr="009C1B6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6D593095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1A9C27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95E5EF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9A2DD1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80877F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7EF634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5C049C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777" w:type="dxa"/>
            <w:shd w:val="clear" w:color="auto" w:fill="auto"/>
          </w:tcPr>
          <w:p w14:paraId="1CDB068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7</w:t>
            </w:r>
          </w:p>
        </w:tc>
        <w:tc>
          <w:tcPr>
            <w:tcW w:w="976" w:type="dxa"/>
            <w:shd w:val="clear" w:color="auto" w:fill="auto"/>
          </w:tcPr>
          <w:p w14:paraId="1995209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8</w:t>
            </w:r>
          </w:p>
        </w:tc>
      </w:tr>
      <w:tr w:rsidR="00F85A4D" w:rsidRPr="00F85A4D" w14:paraId="312E14EB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673F7DE3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9CD6880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2EB3B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2B15CA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93D59F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1B097D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EBE07C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777" w:type="dxa"/>
            <w:shd w:val="clear" w:color="auto" w:fill="auto"/>
          </w:tcPr>
          <w:p w14:paraId="1B3CE34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9</w:t>
            </w:r>
          </w:p>
        </w:tc>
        <w:tc>
          <w:tcPr>
            <w:tcW w:w="976" w:type="dxa"/>
            <w:shd w:val="clear" w:color="auto" w:fill="auto"/>
          </w:tcPr>
          <w:p w14:paraId="09E855B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.4</w:t>
            </w:r>
          </w:p>
        </w:tc>
      </w:tr>
      <w:tr w:rsidR="00F85A4D" w:rsidRPr="00F85A4D" w14:paraId="6DEA8C28" w14:textId="77777777" w:rsidTr="009C1B6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4FE54C5E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AAF998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A2832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E8F1DB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374543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0D0A90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FF1A84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777" w:type="dxa"/>
            <w:shd w:val="clear" w:color="auto" w:fill="auto"/>
          </w:tcPr>
          <w:p w14:paraId="54D21FE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</w:t>
            </w:r>
          </w:p>
        </w:tc>
        <w:tc>
          <w:tcPr>
            <w:tcW w:w="976" w:type="dxa"/>
            <w:shd w:val="clear" w:color="auto" w:fill="auto"/>
          </w:tcPr>
          <w:p w14:paraId="1C1F0AB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.9</w:t>
            </w:r>
          </w:p>
        </w:tc>
      </w:tr>
      <w:tr w:rsidR="00F85A4D" w:rsidRPr="00F85A4D" w14:paraId="47E27239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5A0FC288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9A6B9BE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307BC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B0A2FC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0D7CA13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16FFA3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FDEFC7A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777" w:type="dxa"/>
            <w:shd w:val="clear" w:color="auto" w:fill="auto"/>
          </w:tcPr>
          <w:p w14:paraId="5888BA4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4</w:t>
            </w:r>
          </w:p>
        </w:tc>
        <w:tc>
          <w:tcPr>
            <w:tcW w:w="976" w:type="dxa"/>
            <w:shd w:val="clear" w:color="auto" w:fill="auto"/>
          </w:tcPr>
          <w:p w14:paraId="105FD7B2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.2</w:t>
            </w:r>
          </w:p>
        </w:tc>
      </w:tr>
      <w:tr w:rsidR="00F85A4D" w:rsidRPr="00F85A4D" w14:paraId="7A853946" w14:textId="77777777" w:rsidTr="009C1B6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5544D524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CB19726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007B2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182362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B654B7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80CFC62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53B01AA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77" w:type="dxa"/>
            <w:shd w:val="clear" w:color="auto" w:fill="auto"/>
          </w:tcPr>
          <w:p w14:paraId="13BB83D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7</w:t>
            </w:r>
          </w:p>
        </w:tc>
        <w:tc>
          <w:tcPr>
            <w:tcW w:w="976" w:type="dxa"/>
            <w:shd w:val="clear" w:color="auto" w:fill="auto"/>
          </w:tcPr>
          <w:p w14:paraId="1BBE9C77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5</w:t>
            </w:r>
          </w:p>
        </w:tc>
      </w:tr>
      <w:tr w:rsidR="00F85A4D" w:rsidRPr="00F85A4D" w14:paraId="193C82F7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63F32D89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326CB66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55A76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B02E4D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913051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9B6290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C4FDE4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777" w:type="dxa"/>
            <w:shd w:val="clear" w:color="auto" w:fill="auto"/>
          </w:tcPr>
          <w:p w14:paraId="5F105975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7</w:t>
            </w:r>
          </w:p>
        </w:tc>
        <w:tc>
          <w:tcPr>
            <w:tcW w:w="976" w:type="dxa"/>
            <w:shd w:val="clear" w:color="auto" w:fill="auto"/>
          </w:tcPr>
          <w:p w14:paraId="1144D8C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.7</w:t>
            </w:r>
          </w:p>
        </w:tc>
      </w:tr>
      <w:tr w:rsidR="00F85A4D" w:rsidRPr="00F85A4D" w14:paraId="2BCD9F46" w14:textId="77777777" w:rsidTr="009C1B6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  <w:hideMark/>
          </w:tcPr>
          <w:p w14:paraId="4178F434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83D4AC0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699C1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896E1B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F5F34B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276A35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C64ACC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77" w:type="dxa"/>
            <w:shd w:val="clear" w:color="auto" w:fill="auto"/>
          </w:tcPr>
          <w:p w14:paraId="5D44166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2</w:t>
            </w:r>
          </w:p>
        </w:tc>
        <w:tc>
          <w:tcPr>
            <w:tcW w:w="976" w:type="dxa"/>
            <w:shd w:val="clear" w:color="auto" w:fill="auto"/>
          </w:tcPr>
          <w:p w14:paraId="181D017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.0</w:t>
            </w:r>
          </w:p>
        </w:tc>
      </w:tr>
      <w:tr w:rsidR="00F85A4D" w:rsidRPr="00F85A4D" w14:paraId="28502E0B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</w:tcPr>
          <w:p w14:paraId="0A641BFF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D92B7C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A0A18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D61DB9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E32DD8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6068F5E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35ADAC47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77" w:type="dxa"/>
            <w:shd w:val="clear" w:color="auto" w:fill="auto"/>
          </w:tcPr>
          <w:p w14:paraId="62B6FD1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3.6 </w:t>
            </w:r>
          </w:p>
        </w:tc>
        <w:tc>
          <w:tcPr>
            <w:tcW w:w="976" w:type="dxa"/>
            <w:shd w:val="clear" w:color="auto" w:fill="auto"/>
          </w:tcPr>
          <w:p w14:paraId="2117C794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7.9</w:t>
            </w:r>
          </w:p>
        </w:tc>
      </w:tr>
      <w:tr w:rsidR="00F85A4D" w:rsidRPr="00F85A4D" w14:paraId="0B8AE553" w14:textId="77777777" w:rsidTr="009C1B6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</w:tcPr>
          <w:p w14:paraId="27031518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C4CFCEE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3.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900DAD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169902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9CCB83C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2DC49DE1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6AE99089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777" w:type="dxa"/>
            <w:shd w:val="clear" w:color="auto" w:fill="auto"/>
          </w:tcPr>
          <w:p w14:paraId="1D5AC2C5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9.6</w:t>
            </w:r>
          </w:p>
        </w:tc>
        <w:tc>
          <w:tcPr>
            <w:tcW w:w="976" w:type="dxa"/>
            <w:shd w:val="clear" w:color="auto" w:fill="auto"/>
          </w:tcPr>
          <w:p w14:paraId="3DEEC1BB" w14:textId="77777777" w:rsidR="00F85A4D" w:rsidRPr="00F85A4D" w:rsidRDefault="00F85A4D" w:rsidP="00F85A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8.6</w:t>
            </w:r>
          </w:p>
        </w:tc>
      </w:tr>
      <w:tr w:rsidR="00F85A4D" w:rsidRPr="00F85A4D" w14:paraId="385D2E1F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  <w:noWrap/>
            <w:vAlign w:val="center"/>
          </w:tcPr>
          <w:p w14:paraId="6A8C5214" w14:textId="77777777" w:rsidR="00F85A4D" w:rsidRPr="00F85A4D" w:rsidRDefault="00F85A4D" w:rsidP="00F85A4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435BA8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9.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42CC01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8.4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99903D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3.3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E359298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5845A73C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.5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032D96B9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777" w:type="dxa"/>
            <w:shd w:val="clear" w:color="auto" w:fill="auto"/>
          </w:tcPr>
          <w:p w14:paraId="06FBD63B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1.1</w:t>
            </w:r>
          </w:p>
        </w:tc>
        <w:tc>
          <w:tcPr>
            <w:tcW w:w="976" w:type="dxa"/>
            <w:shd w:val="clear" w:color="auto" w:fill="auto"/>
          </w:tcPr>
          <w:p w14:paraId="0656508F" w14:textId="77777777" w:rsidR="00F85A4D" w:rsidRPr="00F85A4D" w:rsidRDefault="00F85A4D" w:rsidP="00F85A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63.2</w:t>
            </w:r>
          </w:p>
        </w:tc>
      </w:tr>
    </w:tbl>
    <w:p w14:paraId="69BF1DF9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F85A4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 xml:space="preserve">SFA: </w:t>
      </w:r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Saturated fatty acids;</w:t>
      </w:r>
      <w:r w:rsidRPr="00F85A4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 xml:space="preserve"> MUFA: </w:t>
      </w:r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Monounsaturated fatty acids; </w:t>
      </w:r>
      <w:r w:rsidRPr="00F85A4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 xml:space="preserve">PUFA: </w:t>
      </w:r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Polyunsaturated fatty acids; </w:t>
      </w:r>
      <w:r w:rsidRPr="00F85A4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LOQ</w:t>
      </w:r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(Limit of Quantification) = 0.1%; samples n° 1-6: </w:t>
      </w:r>
      <w:r w:rsidRPr="00F85A4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fr-FR"/>
        </w:rPr>
        <w:t xml:space="preserve">Merluccius </w:t>
      </w:r>
      <w:proofErr w:type="spellStart"/>
      <w:r w:rsidRPr="00F85A4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fr-FR"/>
        </w:rPr>
        <w:t>polli</w:t>
      </w:r>
      <w:proofErr w:type="spellEnd"/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, 7-12: </w:t>
      </w:r>
      <w:proofErr w:type="spellStart"/>
      <w:r w:rsidRPr="00F85A4D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t>Scomber</w:t>
      </w:r>
      <w:proofErr w:type="spellEnd"/>
      <w:r w:rsidRPr="00F85A4D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F85A4D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t>scombrus</w:t>
      </w:r>
      <w:proofErr w:type="spellEnd"/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, 13-18: </w:t>
      </w:r>
      <w:r w:rsidRPr="00F85A4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fr-FR"/>
        </w:rPr>
        <w:t xml:space="preserve">Oreochromis </w:t>
      </w:r>
      <w:proofErr w:type="spellStart"/>
      <w:r w:rsidRPr="00F85A4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fr-FR"/>
        </w:rPr>
        <w:t>niloticus</w:t>
      </w:r>
      <w:proofErr w:type="spellEnd"/>
    </w:p>
    <w:p w14:paraId="63EDD40A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</w:p>
    <w:p w14:paraId="35EC63C4" w14:textId="77777777" w:rsidR="00F85A4D" w:rsidRPr="00F85A4D" w:rsidRDefault="00F85A4D" w:rsidP="00F85A4D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8BC31C4" w14:textId="30F72698" w:rsidR="00F85A4D" w:rsidRPr="00F85A4D" w:rsidRDefault="00F85A4D" w:rsidP="00F85A4D">
      <w:pPr>
        <w:spacing w:before="240"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  <w:r w:rsidRPr="00F85A4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data 5. </w:t>
      </w:r>
      <w:r w:rsidR="00407D65" w:rsidRPr="00E67B57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Protein, lipid and</w:t>
      </w:r>
      <w:r w:rsidR="00407D65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407D65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f</w:t>
      </w:r>
      <w:r w:rsidR="00407D65"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atty acid </w:t>
      </w:r>
      <w:r w:rsidR="00407D65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contents </w:t>
      </w:r>
      <w:r w:rsidR="00407D65"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(g/100g wet weight) </w:t>
      </w:r>
      <w:r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of individual samples of smoked-dried fish (n=18)</w:t>
      </w:r>
      <w:r w:rsidR="00707F5B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,</w:t>
      </w:r>
      <w:r w:rsidRPr="00F85A4D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 xml:space="preserve"> used to estimate the daily intake of </w:t>
      </w:r>
      <w:r w:rsidR="00407D65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  <w:lang w:val="en-US"/>
        </w:rPr>
        <w:t>the nutrients</w:t>
      </w:r>
    </w:p>
    <w:p w14:paraId="76CE04B1" w14:textId="77777777" w:rsidR="00F85A4D" w:rsidRPr="00F85A4D" w:rsidRDefault="00F85A4D" w:rsidP="00F85A4D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TableauListe6Couleur3"/>
        <w:tblW w:w="9641" w:type="dxa"/>
        <w:tblLook w:val="04A0" w:firstRow="1" w:lastRow="0" w:firstColumn="1" w:lastColumn="0" w:noHBand="0" w:noVBand="1"/>
      </w:tblPr>
      <w:tblGrid>
        <w:gridCol w:w="1393"/>
        <w:gridCol w:w="1017"/>
        <w:gridCol w:w="936"/>
        <w:gridCol w:w="907"/>
        <w:gridCol w:w="1134"/>
        <w:gridCol w:w="1134"/>
        <w:gridCol w:w="1367"/>
        <w:gridCol w:w="777"/>
        <w:gridCol w:w="976"/>
      </w:tblGrid>
      <w:tr w:rsidR="00F85A4D" w:rsidRPr="00F85A4D" w14:paraId="4A5EAE55" w14:textId="77777777" w:rsidTr="009C1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5896E7FF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04EF87B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F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09F4E2A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UF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868609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UF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D0ECDF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mega 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C0C8A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mega 3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E19E8C5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PA+DHA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30390EE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ipid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ADBB941" w14:textId="77777777" w:rsidR="00F85A4D" w:rsidRPr="00F85A4D" w:rsidRDefault="00F85A4D" w:rsidP="00F85A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rotein</w:t>
            </w:r>
          </w:p>
        </w:tc>
      </w:tr>
      <w:tr w:rsidR="00F85A4D" w:rsidRPr="00F85A4D" w14:paraId="1BD57DF3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2D52C3CE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B2E6FE7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F87E85B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BE9B311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875C02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E1817B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43133D6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E9E5EA7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CA1F233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1.9</w:t>
            </w:r>
          </w:p>
        </w:tc>
      </w:tr>
      <w:tr w:rsidR="00F85A4D" w:rsidRPr="00F85A4D" w14:paraId="134E7DEA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684D8AA6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1CCE510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C7C59BA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8AEFEB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22CF75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7D811D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5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5CF058E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215187D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.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E594F93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0.4</w:t>
            </w:r>
          </w:p>
        </w:tc>
      </w:tr>
      <w:tr w:rsidR="00F85A4D" w:rsidRPr="00F85A4D" w14:paraId="09C8D6C0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454146BC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4437422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ACB3463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A59381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189807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8D080D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27ACDD0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C367E67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.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19C0716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9.9</w:t>
            </w:r>
          </w:p>
        </w:tc>
      </w:tr>
      <w:tr w:rsidR="00F85A4D" w:rsidRPr="00F85A4D" w14:paraId="580D17F7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78E32BAF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E0FD1A9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FEB083F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A86081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8B2C60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322DEC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218A8C6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5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70F9F4E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D5F31FA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6.3</w:t>
            </w:r>
          </w:p>
        </w:tc>
      </w:tr>
      <w:tr w:rsidR="00F85A4D" w:rsidRPr="00F85A4D" w14:paraId="354573B0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095D37E6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8362BE0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13E087E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3D894A1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CAA993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D83202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6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C036D1D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A7DCB12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6E47410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1.7</w:t>
            </w:r>
          </w:p>
        </w:tc>
      </w:tr>
      <w:tr w:rsidR="00F85A4D" w:rsidRPr="00F85A4D" w14:paraId="08A6A2DE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4473F3BD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F5A7A78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D191B25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333436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669FF5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135784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F1130CD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18A1E1D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.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AB1F8E8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7.6</w:t>
            </w:r>
          </w:p>
        </w:tc>
      </w:tr>
      <w:tr w:rsidR="00F85A4D" w:rsidRPr="00F85A4D" w14:paraId="3CF31D45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7BC2E1AB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E585C75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.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EDFFC5A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.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1E0C850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7160B4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97C9B5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1220963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1CECC45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6.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57F3A79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3.9</w:t>
            </w:r>
          </w:p>
        </w:tc>
      </w:tr>
      <w:tr w:rsidR="00F85A4D" w:rsidRPr="00F85A4D" w14:paraId="648CDCE8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55B6B209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CD8F888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.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AC35D84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E737D8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56175C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CAFF9B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BBCDFAE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7DE1884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.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E5F2EA2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0.1</w:t>
            </w:r>
          </w:p>
        </w:tc>
      </w:tr>
      <w:tr w:rsidR="00F85A4D" w:rsidRPr="00F85A4D" w14:paraId="7FEF3804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0B03AB3E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6CD1FC6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648B5E4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769FD4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DE641A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B31C59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2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753798C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86AA2F5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.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DFA8C90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8.0</w:t>
            </w:r>
          </w:p>
        </w:tc>
      </w:tr>
      <w:tr w:rsidR="00F85A4D" w:rsidRPr="00F85A4D" w14:paraId="52C99658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1744EB24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9FD76F4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.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BC9554B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5D9F23E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2EFFC0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1650AD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E21D438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2D713E1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.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02266AB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8.9</w:t>
            </w:r>
          </w:p>
        </w:tc>
      </w:tr>
      <w:tr w:rsidR="00F85A4D" w:rsidRPr="00F85A4D" w14:paraId="4E9CDE95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1A99A136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2CA5608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.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7533A55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F1CF61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ADA9DC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5A2CCB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07559B6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LOQ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0FF7F98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.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4CEDA63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0.8</w:t>
            </w:r>
          </w:p>
        </w:tc>
      </w:tr>
      <w:tr w:rsidR="00F85A4D" w:rsidRPr="00F85A4D" w14:paraId="5A21D8E9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7313D311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A952451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69F1C0E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1041CC1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CFDF85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BECF21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D1CE85A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90A837D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.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3630E22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7.5</w:t>
            </w:r>
          </w:p>
        </w:tc>
      </w:tr>
      <w:tr w:rsidR="00F85A4D" w:rsidRPr="00F85A4D" w14:paraId="3E885AFF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5F8B4313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C992756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A86FC9D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95DBF1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237C46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636D75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06B0E27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60AB055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.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31B6F44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6.4</w:t>
            </w:r>
          </w:p>
        </w:tc>
      </w:tr>
      <w:tr w:rsidR="00F85A4D" w:rsidRPr="00F85A4D" w14:paraId="1C3C481A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1017B391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8508DBA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55A006C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CEFFC9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377F9D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276959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70167D4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BF90A73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C12E733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4.1</w:t>
            </w:r>
          </w:p>
        </w:tc>
      </w:tr>
      <w:tr w:rsidR="00F85A4D" w:rsidRPr="00F85A4D" w14:paraId="0E305DD1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4FA6C63E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C100639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DCBA069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D59E9C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327E91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2E6DD9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6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D38EA42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2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B7FCA4E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.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080F47F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8.2</w:t>
            </w:r>
          </w:p>
        </w:tc>
      </w:tr>
      <w:tr w:rsidR="00F85A4D" w:rsidRPr="00F85A4D" w14:paraId="37B3DE15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708BDECF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0EF9AC5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3113CE0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5937E4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C1E97E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273B13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212197F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B6915EB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.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97AD115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7.7</w:t>
            </w:r>
          </w:p>
        </w:tc>
      </w:tr>
      <w:tr w:rsidR="00F85A4D" w:rsidRPr="00F85A4D" w14:paraId="393528F8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0A5BA21A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8666415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B1A7304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0BB1DD3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73D20F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4E824E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9E9EA17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DC642A8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.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9F7F9C0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.3</w:t>
            </w:r>
          </w:p>
        </w:tc>
      </w:tr>
      <w:tr w:rsidR="00F85A4D" w:rsidRPr="00F85A4D" w14:paraId="261B3013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  <w:hideMark/>
          </w:tcPr>
          <w:p w14:paraId="4771936D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B319490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81D3B97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84039F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8BB698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E891CD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62E423C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7AFCCB1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E4C746D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1.6</w:t>
            </w:r>
          </w:p>
        </w:tc>
      </w:tr>
      <w:tr w:rsidR="00F85A4D" w:rsidRPr="00F85A4D" w14:paraId="0CEF65CD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</w:tcPr>
          <w:p w14:paraId="7C0FFE66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C9F836C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1.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E817D28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AB46D7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C981BE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83357B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2A79942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2AF5031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4.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AA4521F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44.1</w:t>
            </w:r>
          </w:p>
        </w:tc>
      </w:tr>
      <w:tr w:rsidR="00F85A4D" w:rsidRPr="00F85A4D" w14:paraId="3825B6CE" w14:textId="77777777" w:rsidTr="009C1B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</w:tcPr>
          <w:p w14:paraId="57212ABC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E715028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5.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C1CCA8C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2.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9349A9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7D81FB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F04CC1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1.4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ABD6866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1.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F5AD432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12.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A8B2C0D" w14:textId="77777777" w:rsidR="00F85A4D" w:rsidRPr="00F85A4D" w:rsidRDefault="00F85A4D" w:rsidP="00F85A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61.7</w:t>
            </w:r>
          </w:p>
        </w:tc>
      </w:tr>
      <w:tr w:rsidR="00F85A4D" w:rsidRPr="00F85A4D" w14:paraId="13DEFDAA" w14:textId="77777777" w:rsidTr="009C1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noWrap/>
            <w:vAlign w:val="center"/>
          </w:tcPr>
          <w:p w14:paraId="19E2CCA3" w14:textId="77777777" w:rsidR="00F85A4D" w:rsidRPr="00F85A4D" w:rsidRDefault="00F85A4D" w:rsidP="00F85A4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CD14DDA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13.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4A4665B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7.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1F799CE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D471A3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187971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.6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4F7CE60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3.2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1B5090C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26.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928F8D6" w14:textId="77777777" w:rsidR="00F85A4D" w:rsidRPr="00F85A4D" w:rsidRDefault="00F85A4D" w:rsidP="00F85A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85A4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76.4</w:t>
            </w:r>
          </w:p>
        </w:tc>
      </w:tr>
    </w:tbl>
    <w:p w14:paraId="6CB62704" w14:textId="77777777" w:rsidR="00F85A4D" w:rsidRPr="00F85A4D" w:rsidRDefault="00F85A4D" w:rsidP="00F85A4D">
      <w:pPr>
        <w:tabs>
          <w:tab w:val="left" w:pos="1350"/>
        </w:tabs>
        <w:spacing w:after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F85A4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 xml:space="preserve">SFA: </w:t>
      </w:r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Saturated fatty acids;</w:t>
      </w:r>
      <w:r w:rsidRPr="00F85A4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 xml:space="preserve"> MUFA: </w:t>
      </w:r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Monounsaturated fatty acids; </w:t>
      </w:r>
      <w:r w:rsidRPr="00F85A4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 xml:space="preserve">PUFA: </w:t>
      </w:r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Polyunsaturated fatty acids; </w:t>
      </w:r>
      <w:r w:rsidRPr="00F85A4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LOQ</w:t>
      </w:r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(Limit of Quantification) = 0.1%; samples n° 1-6: </w:t>
      </w:r>
      <w:proofErr w:type="spellStart"/>
      <w:r w:rsidRPr="00F85A4D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t>Cypselurus</w:t>
      </w:r>
      <w:proofErr w:type="spellEnd"/>
      <w:r w:rsidRPr="00F85A4D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F85A4D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t>cyanopterus</w:t>
      </w:r>
      <w:proofErr w:type="spellEnd"/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, 7-12: </w:t>
      </w:r>
      <w:proofErr w:type="spellStart"/>
      <w:r w:rsidRPr="00F85A4D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t>Ethmalosa</w:t>
      </w:r>
      <w:proofErr w:type="spellEnd"/>
      <w:r w:rsidRPr="00F85A4D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t xml:space="preserve"> fimbriata</w:t>
      </w:r>
      <w:r w:rsidRPr="00F85A4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, 13-18: </w:t>
      </w:r>
      <w:proofErr w:type="spellStart"/>
      <w:r w:rsidRPr="00F85A4D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t>Sphyraena</w:t>
      </w:r>
      <w:proofErr w:type="spellEnd"/>
      <w:r w:rsidRPr="00F85A4D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t xml:space="preserve"> barracuda</w:t>
      </w:r>
    </w:p>
    <w:p w14:paraId="2303B080" w14:textId="77777777" w:rsidR="00F85A4D" w:rsidRPr="00F85A4D" w:rsidRDefault="00F85A4D" w:rsidP="00F85A4D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5F96F5A4" w14:textId="77777777" w:rsidR="00F85A4D" w:rsidRPr="00F85A4D" w:rsidRDefault="00F85A4D" w:rsidP="00F85A4D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3D5A77EF" w14:textId="77777777" w:rsidR="00F85A4D" w:rsidRPr="00F85A4D" w:rsidRDefault="00F85A4D" w:rsidP="00F85A4D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</w:p>
    <w:p w14:paraId="731DC5FF" w14:textId="77777777" w:rsidR="00A713F3" w:rsidRPr="00F85A4D" w:rsidRDefault="00A713F3">
      <w:pPr>
        <w:rPr>
          <w:lang w:val="en-US"/>
        </w:rPr>
      </w:pPr>
    </w:p>
    <w:sectPr w:rsidR="00A713F3" w:rsidRPr="00F85A4D" w:rsidSect="00EC50C0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B219D165"/>
    <w:multiLevelType w:val="hybridMultilevel"/>
    <w:tmpl w:val="6B5E04C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AB6A31"/>
    <w:multiLevelType w:val="hybridMultilevel"/>
    <w:tmpl w:val="739C8CFA"/>
    <w:lvl w:ilvl="0" w:tplc="7D5A648C">
      <w:start w:val="1"/>
      <w:numFmt w:val="decimal"/>
      <w:lvlText w:val="3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E531A"/>
    <w:multiLevelType w:val="hybridMultilevel"/>
    <w:tmpl w:val="94C2415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F5FD0"/>
    <w:multiLevelType w:val="multilevel"/>
    <w:tmpl w:val="F3AC9A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B93406B"/>
    <w:multiLevelType w:val="multilevel"/>
    <w:tmpl w:val="F3AC9A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CED0E7F"/>
    <w:multiLevelType w:val="hybridMultilevel"/>
    <w:tmpl w:val="A524082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D07B2D"/>
    <w:multiLevelType w:val="multilevel"/>
    <w:tmpl w:val="F3AC9A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3BA7C63"/>
    <w:multiLevelType w:val="multilevel"/>
    <w:tmpl w:val="834EE09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438618E"/>
    <w:multiLevelType w:val="hybridMultilevel"/>
    <w:tmpl w:val="569AC8B2"/>
    <w:lvl w:ilvl="0" w:tplc="48C291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DC5FC0"/>
    <w:multiLevelType w:val="multilevel"/>
    <w:tmpl w:val="E7121AD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10" w15:restartNumberingAfterBreak="0">
    <w:nsid w:val="204063CC"/>
    <w:multiLevelType w:val="hybridMultilevel"/>
    <w:tmpl w:val="4872B8E8"/>
    <w:lvl w:ilvl="0" w:tplc="D0DC0BDC">
      <w:start w:val="1"/>
      <w:numFmt w:val="upperLetter"/>
      <w:lvlText w:val="(%1)"/>
      <w:lvlJc w:val="left"/>
      <w:pPr>
        <w:ind w:left="10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740" w:hanging="360"/>
      </w:pPr>
    </w:lvl>
    <w:lvl w:ilvl="2" w:tplc="040C001B" w:tentative="1">
      <w:start w:val="1"/>
      <w:numFmt w:val="lowerRoman"/>
      <w:lvlText w:val="%3."/>
      <w:lvlJc w:val="right"/>
      <w:pPr>
        <w:ind w:left="2460" w:hanging="180"/>
      </w:pPr>
    </w:lvl>
    <w:lvl w:ilvl="3" w:tplc="040C000F" w:tentative="1">
      <w:start w:val="1"/>
      <w:numFmt w:val="decimal"/>
      <w:lvlText w:val="%4."/>
      <w:lvlJc w:val="left"/>
      <w:pPr>
        <w:ind w:left="3180" w:hanging="360"/>
      </w:pPr>
    </w:lvl>
    <w:lvl w:ilvl="4" w:tplc="040C0019" w:tentative="1">
      <w:start w:val="1"/>
      <w:numFmt w:val="lowerLetter"/>
      <w:lvlText w:val="%5."/>
      <w:lvlJc w:val="left"/>
      <w:pPr>
        <w:ind w:left="3900" w:hanging="360"/>
      </w:pPr>
    </w:lvl>
    <w:lvl w:ilvl="5" w:tplc="040C001B" w:tentative="1">
      <w:start w:val="1"/>
      <w:numFmt w:val="lowerRoman"/>
      <w:lvlText w:val="%6."/>
      <w:lvlJc w:val="right"/>
      <w:pPr>
        <w:ind w:left="4620" w:hanging="180"/>
      </w:pPr>
    </w:lvl>
    <w:lvl w:ilvl="6" w:tplc="040C000F" w:tentative="1">
      <w:start w:val="1"/>
      <w:numFmt w:val="decimal"/>
      <w:lvlText w:val="%7."/>
      <w:lvlJc w:val="left"/>
      <w:pPr>
        <w:ind w:left="5340" w:hanging="360"/>
      </w:pPr>
    </w:lvl>
    <w:lvl w:ilvl="7" w:tplc="040C0019" w:tentative="1">
      <w:start w:val="1"/>
      <w:numFmt w:val="lowerLetter"/>
      <w:lvlText w:val="%8."/>
      <w:lvlJc w:val="left"/>
      <w:pPr>
        <w:ind w:left="6060" w:hanging="360"/>
      </w:pPr>
    </w:lvl>
    <w:lvl w:ilvl="8" w:tplc="040C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11" w15:restartNumberingAfterBreak="0">
    <w:nsid w:val="23E83BC7"/>
    <w:multiLevelType w:val="multilevel"/>
    <w:tmpl w:val="E7121AD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12" w15:restartNumberingAfterBreak="0">
    <w:nsid w:val="30F56D9A"/>
    <w:multiLevelType w:val="hybridMultilevel"/>
    <w:tmpl w:val="869A210E"/>
    <w:lvl w:ilvl="0" w:tplc="3F32BC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0568C1"/>
    <w:multiLevelType w:val="hybridMultilevel"/>
    <w:tmpl w:val="3892BEB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CB60EE"/>
    <w:multiLevelType w:val="hybridMultilevel"/>
    <w:tmpl w:val="38E8AF60"/>
    <w:lvl w:ilvl="0" w:tplc="BF9428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320226"/>
    <w:multiLevelType w:val="hybridMultilevel"/>
    <w:tmpl w:val="9C1A3EA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867A1B"/>
    <w:multiLevelType w:val="multilevel"/>
    <w:tmpl w:val="F3AC9A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49FF7A98"/>
    <w:multiLevelType w:val="hybridMultilevel"/>
    <w:tmpl w:val="C38A3E3C"/>
    <w:lvl w:ilvl="0" w:tplc="B9F8DE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A43821"/>
    <w:multiLevelType w:val="multilevel"/>
    <w:tmpl w:val="96D602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4E903F53"/>
    <w:multiLevelType w:val="multilevel"/>
    <w:tmpl w:val="F3AC9A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4EA1332B"/>
    <w:multiLevelType w:val="hybridMultilevel"/>
    <w:tmpl w:val="8DFEB76A"/>
    <w:lvl w:ilvl="0" w:tplc="66844E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E25B9"/>
    <w:multiLevelType w:val="hybridMultilevel"/>
    <w:tmpl w:val="C1EE8384"/>
    <w:lvl w:ilvl="0" w:tplc="7D5A648C">
      <w:start w:val="1"/>
      <w:numFmt w:val="decimal"/>
      <w:lvlText w:val="3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2966B6"/>
    <w:multiLevelType w:val="multilevel"/>
    <w:tmpl w:val="CA84CC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color w:val="auto"/>
        <w:u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u w:val="non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auto"/>
        <w:u w:val="non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auto"/>
        <w:u w:val="non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auto"/>
        <w:u w:val="non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auto"/>
        <w:u w:val="non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auto"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auto"/>
        <w:u w:val="none"/>
      </w:rPr>
    </w:lvl>
  </w:abstractNum>
  <w:abstractNum w:abstractNumId="23" w15:restartNumberingAfterBreak="0">
    <w:nsid w:val="66E06313"/>
    <w:multiLevelType w:val="multilevel"/>
    <w:tmpl w:val="A3B040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73" w:hanging="76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21" w:hanging="765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9" w:hanging="765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24" w15:restartNumberingAfterBreak="0">
    <w:nsid w:val="6A5B05E6"/>
    <w:multiLevelType w:val="multilevel"/>
    <w:tmpl w:val="F3AC9A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6D860767"/>
    <w:multiLevelType w:val="hybridMultilevel"/>
    <w:tmpl w:val="5400E5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E7FEE"/>
    <w:multiLevelType w:val="hybridMultilevel"/>
    <w:tmpl w:val="CD62E85A"/>
    <w:lvl w:ilvl="0" w:tplc="717077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A20BD5"/>
    <w:multiLevelType w:val="multilevel"/>
    <w:tmpl w:val="4FF02C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24"/>
  </w:num>
  <w:num w:numId="4">
    <w:abstractNumId w:val="4"/>
  </w:num>
  <w:num w:numId="5">
    <w:abstractNumId w:val="3"/>
  </w:num>
  <w:num w:numId="6">
    <w:abstractNumId w:val="6"/>
  </w:num>
  <w:num w:numId="7">
    <w:abstractNumId w:val="19"/>
  </w:num>
  <w:num w:numId="8">
    <w:abstractNumId w:val="21"/>
  </w:num>
  <w:num w:numId="9">
    <w:abstractNumId w:val="1"/>
  </w:num>
  <w:num w:numId="10">
    <w:abstractNumId w:val="22"/>
  </w:num>
  <w:num w:numId="11">
    <w:abstractNumId w:val="20"/>
  </w:num>
  <w:num w:numId="12">
    <w:abstractNumId w:val="5"/>
  </w:num>
  <w:num w:numId="13">
    <w:abstractNumId w:val="17"/>
  </w:num>
  <w:num w:numId="14">
    <w:abstractNumId w:val="8"/>
  </w:num>
  <w:num w:numId="15">
    <w:abstractNumId w:val="14"/>
  </w:num>
  <w:num w:numId="16">
    <w:abstractNumId w:val="10"/>
  </w:num>
  <w:num w:numId="17">
    <w:abstractNumId w:val="2"/>
  </w:num>
  <w:num w:numId="18">
    <w:abstractNumId w:val="18"/>
  </w:num>
  <w:num w:numId="19">
    <w:abstractNumId w:val="27"/>
  </w:num>
  <w:num w:numId="20">
    <w:abstractNumId w:val="15"/>
  </w:num>
  <w:num w:numId="21">
    <w:abstractNumId w:val="11"/>
  </w:num>
  <w:num w:numId="22">
    <w:abstractNumId w:val="13"/>
  </w:num>
  <w:num w:numId="23">
    <w:abstractNumId w:val="23"/>
  </w:num>
  <w:num w:numId="24">
    <w:abstractNumId w:val="9"/>
  </w:num>
  <w:num w:numId="25">
    <w:abstractNumId w:val="7"/>
  </w:num>
  <w:num w:numId="26">
    <w:abstractNumId w:val="26"/>
  </w:num>
  <w:num w:numId="27">
    <w:abstractNumId w:val="12"/>
  </w:num>
  <w:num w:numId="28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KO AFE Herbert">
    <w15:presenceInfo w15:providerId="None" w15:userId="IKO AFE Herb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868"/>
    <w:rsid w:val="00016817"/>
    <w:rsid w:val="00071907"/>
    <w:rsid w:val="002021BF"/>
    <w:rsid w:val="003F1909"/>
    <w:rsid w:val="00407D65"/>
    <w:rsid w:val="005C16EF"/>
    <w:rsid w:val="00707F5B"/>
    <w:rsid w:val="008A4839"/>
    <w:rsid w:val="008C0173"/>
    <w:rsid w:val="008D0ED2"/>
    <w:rsid w:val="009C1B68"/>
    <w:rsid w:val="00A713F3"/>
    <w:rsid w:val="00AB7C56"/>
    <w:rsid w:val="00AF2868"/>
    <w:rsid w:val="00BD1B0C"/>
    <w:rsid w:val="00BD6927"/>
    <w:rsid w:val="00DF1035"/>
    <w:rsid w:val="00E67B57"/>
    <w:rsid w:val="00EC50C0"/>
    <w:rsid w:val="00F52436"/>
    <w:rsid w:val="00F629C3"/>
    <w:rsid w:val="00F85A4D"/>
    <w:rsid w:val="00FE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3C349"/>
  <w15:chartTrackingRefBased/>
  <w15:docId w15:val="{6D0B1841-B825-43C5-A1E8-AB2042BA3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85A4D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85A4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85A4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85A4D"/>
    <w:pPr>
      <w:keepNext/>
      <w:keepLines/>
      <w:spacing w:before="80" w:after="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85A4D"/>
    <w:pPr>
      <w:keepNext/>
      <w:keepLines/>
      <w:spacing w:before="40" w:after="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85A4D"/>
    <w:pPr>
      <w:keepNext/>
      <w:keepLines/>
      <w:spacing w:before="40" w:after="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85A4D"/>
    <w:pPr>
      <w:keepNext/>
      <w:keepLines/>
      <w:spacing w:before="40" w:after="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85A4D"/>
    <w:pPr>
      <w:keepNext/>
      <w:keepLines/>
      <w:spacing w:before="40" w:after="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85A4D"/>
    <w:pPr>
      <w:keepNext/>
      <w:keepLines/>
      <w:spacing w:before="40" w:after="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85A4D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F85A4D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F85A4D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F85A4D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Titre5Car">
    <w:name w:val="Titre 5 Car"/>
    <w:basedOn w:val="Policepardfaut"/>
    <w:link w:val="Titre5"/>
    <w:uiPriority w:val="9"/>
    <w:semiHidden/>
    <w:rsid w:val="00F85A4D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Titre6Car">
    <w:name w:val="Titre 6 Car"/>
    <w:basedOn w:val="Policepardfaut"/>
    <w:link w:val="Titre6"/>
    <w:uiPriority w:val="9"/>
    <w:semiHidden/>
    <w:rsid w:val="00F85A4D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semiHidden/>
    <w:rsid w:val="00F85A4D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semiHidden/>
    <w:rsid w:val="00F85A4D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85A4D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numbering" w:customStyle="1" w:styleId="Aucuneliste1">
    <w:name w:val="Aucune liste1"/>
    <w:next w:val="Aucuneliste"/>
    <w:uiPriority w:val="99"/>
    <w:semiHidden/>
    <w:unhideWhenUsed/>
    <w:rsid w:val="00F85A4D"/>
  </w:style>
  <w:style w:type="character" w:styleId="Numrodeligne">
    <w:name w:val="line number"/>
    <w:basedOn w:val="Policepardfaut"/>
    <w:uiPriority w:val="99"/>
    <w:semiHidden/>
    <w:unhideWhenUsed/>
    <w:rsid w:val="00F85A4D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85A4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85A4D"/>
    <w:rPr>
      <w:rFonts w:ascii="Tahoma" w:eastAsiaTheme="minorEastAsi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5A4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5A4D"/>
    <w:rPr>
      <w:rFonts w:ascii="Tahoma" w:eastAsiaTheme="minorEastAsi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F85A4D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1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F85A4D"/>
    <w:rPr>
      <w:rFonts w:eastAsiaTheme="minorEastAsia"/>
      <w:sz w:val="21"/>
      <w:szCs w:val="21"/>
    </w:rPr>
  </w:style>
  <w:style w:type="paragraph" w:styleId="Pieddepage">
    <w:name w:val="footer"/>
    <w:basedOn w:val="Normal"/>
    <w:link w:val="PieddepageCar"/>
    <w:uiPriority w:val="99"/>
    <w:unhideWhenUsed/>
    <w:rsid w:val="00F85A4D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1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F85A4D"/>
    <w:rPr>
      <w:rFonts w:eastAsiaTheme="minorEastAsia"/>
      <w:sz w:val="21"/>
      <w:szCs w:val="21"/>
    </w:rPr>
  </w:style>
  <w:style w:type="character" w:styleId="Textedelespacerserv">
    <w:name w:val="Placeholder Text"/>
    <w:basedOn w:val="Policepardfaut"/>
    <w:uiPriority w:val="99"/>
    <w:semiHidden/>
    <w:rsid w:val="00F85A4D"/>
    <w:rPr>
      <w:color w:val="808080"/>
    </w:rPr>
  </w:style>
  <w:style w:type="paragraph" w:customStyle="1" w:styleId="Default">
    <w:name w:val="Default"/>
    <w:rsid w:val="00F85A4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F85A4D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F85A4D"/>
    <w:pPr>
      <w:spacing w:after="200" w:line="288" w:lineRule="auto"/>
      <w:ind w:left="720"/>
      <w:contextualSpacing/>
    </w:pPr>
    <w:rPr>
      <w:rFonts w:eastAsiaTheme="minorEastAsia"/>
      <w:sz w:val="21"/>
      <w:szCs w:val="21"/>
    </w:rPr>
  </w:style>
  <w:style w:type="table" w:customStyle="1" w:styleId="Ombrageclair1">
    <w:name w:val="Ombrage clair1"/>
    <w:basedOn w:val="TableauNormal"/>
    <w:uiPriority w:val="60"/>
    <w:rsid w:val="00F85A4D"/>
    <w:pPr>
      <w:spacing w:after="0" w:line="240" w:lineRule="auto"/>
    </w:pPr>
    <w:rPr>
      <w:rFonts w:eastAsiaTheme="minorEastAsia"/>
      <w:color w:val="000000" w:themeColor="text1" w:themeShade="BF"/>
      <w:sz w:val="21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Policepardfaut"/>
    <w:rsid w:val="00F85A4D"/>
  </w:style>
  <w:style w:type="character" w:styleId="Marquedecommentaire">
    <w:name w:val="annotation reference"/>
    <w:basedOn w:val="Policepardfaut"/>
    <w:uiPriority w:val="99"/>
    <w:semiHidden/>
    <w:unhideWhenUsed/>
    <w:rsid w:val="00F85A4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85A4D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85A4D"/>
    <w:rPr>
      <w:rFonts w:eastAsiaTheme="minorEastAs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5A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5A4D"/>
    <w:rPr>
      <w:rFonts w:eastAsiaTheme="minorEastAsia"/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F85A4D"/>
    <w:rPr>
      <w:color w:val="0563C1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F85A4D"/>
    <w:pPr>
      <w:spacing w:after="200" w:line="240" w:lineRule="auto"/>
    </w:pPr>
    <w:rPr>
      <w:rFonts w:eastAsiaTheme="minorEastAsia"/>
      <w:b/>
      <w:bCs/>
      <w:smallCaps/>
      <w:color w:val="595959" w:themeColor="text1" w:themeTint="A6"/>
      <w:sz w:val="21"/>
      <w:szCs w:val="21"/>
    </w:rPr>
  </w:style>
  <w:style w:type="character" w:styleId="Accentuation">
    <w:name w:val="Emphasis"/>
    <w:basedOn w:val="Policepardfaut"/>
    <w:uiPriority w:val="20"/>
    <w:qFormat/>
    <w:rsid w:val="00F85A4D"/>
    <w:rPr>
      <w:i/>
      <w:iCs/>
      <w:color w:val="70AD47" w:themeColor="accent6"/>
    </w:rPr>
  </w:style>
  <w:style w:type="character" w:styleId="Lienhypertextesuivivisit">
    <w:name w:val="FollowedHyperlink"/>
    <w:basedOn w:val="Policepardfaut"/>
    <w:uiPriority w:val="99"/>
    <w:semiHidden/>
    <w:unhideWhenUsed/>
    <w:rsid w:val="00F85A4D"/>
    <w:rPr>
      <w:color w:val="954F72" w:themeColor="followedHyperlink"/>
      <w:u w:val="single"/>
    </w:rPr>
  </w:style>
  <w:style w:type="table" w:styleId="Ombrageclair">
    <w:name w:val="Light Shading"/>
    <w:basedOn w:val="TableauNormal"/>
    <w:uiPriority w:val="60"/>
    <w:rsid w:val="00F85A4D"/>
    <w:pPr>
      <w:spacing w:after="0" w:line="240" w:lineRule="auto"/>
    </w:pPr>
    <w:rPr>
      <w:rFonts w:eastAsiaTheme="minorEastAsia"/>
      <w:color w:val="000000" w:themeColor="text1" w:themeShade="BF"/>
      <w:sz w:val="21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vision">
    <w:name w:val="Revision"/>
    <w:hidden/>
    <w:uiPriority w:val="99"/>
    <w:semiHidden/>
    <w:rsid w:val="00F85A4D"/>
    <w:pPr>
      <w:spacing w:after="0" w:line="240" w:lineRule="auto"/>
    </w:pPr>
    <w:rPr>
      <w:rFonts w:ascii="Times New Roman" w:eastAsiaTheme="minorEastAsia" w:hAnsi="Times New Roman"/>
      <w:sz w:val="24"/>
      <w:szCs w:val="21"/>
    </w:rPr>
  </w:style>
  <w:style w:type="table" w:customStyle="1" w:styleId="Ombrageclair2">
    <w:name w:val="Ombrage clair2"/>
    <w:basedOn w:val="TableauNormal"/>
    <w:next w:val="Ombrageclair"/>
    <w:uiPriority w:val="60"/>
    <w:rsid w:val="00F85A4D"/>
    <w:pPr>
      <w:spacing w:after="0" w:line="240" w:lineRule="auto"/>
    </w:pPr>
    <w:rPr>
      <w:rFonts w:eastAsiaTheme="minorEastAsia"/>
      <w:color w:val="000000"/>
      <w:sz w:val="21"/>
      <w:szCs w:val="2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F85A4D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3">
    <w:name w:val="Ombrage clair3"/>
    <w:basedOn w:val="TableauNormal"/>
    <w:next w:val="Ombrageclair"/>
    <w:uiPriority w:val="60"/>
    <w:rsid w:val="00F85A4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fr-BE"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ParagraphedelisteCar">
    <w:name w:val="Paragraphe de liste Car"/>
    <w:link w:val="Paragraphedeliste"/>
    <w:uiPriority w:val="34"/>
    <w:locked/>
    <w:rsid w:val="00F85A4D"/>
    <w:rPr>
      <w:rFonts w:eastAsiaTheme="minorEastAsia"/>
      <w:sz w:val="21"/>
      <w:szCs w:val="21"/>
    </w:rPr>
  </w:style>
  <w:style w:type="table" w:customStyle="1" w:styleId="Ombrageclair9">
    <w:name w:val="Ombrage clair9"/>
    <w:basedOn w:val="TableauNormal"/>
    <w:uiPriority w:val="60"/>
    <w:rsid w:val="00F85A4D"/>
    <w:pPr>
      <w:spacing w:after="0" w:line="240" w:lineRule="auto"/>
    </w:pPr>
    <w:rPr>
      <w:rFonts w:ascii="Calibri" w:eastAsia="Calibri" w:hAnsi="Calibri" w:cs="Times New Roman"/>
      <w:color w:val="000000"/>
      <w:sz w:val="21"/>
      <w:szCs w:val="2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Ombrageclair91">
    <w:name w:val="Ombrage clair91"/>
    <w:basedOn w:val="TableauNormal"/>
    <w:uiPriority w:val="60"/>
    <w:rsid w:val="00F85A4D"/>
    <w:pPr>
      <w:spacing w:after="0" w:line="240" w:lineRule="auto"/>
    </w:pPr>
    <w:rPr>
      <w:rFonts w:ascii="Calibri" w:eastAsia="Calibri" w:hAnsi="Calibri" w:cs="Times New Roman"/>
      <w:color w:val="000000"/>
      <w:sz w:val="21"/>
      <w:szCs w:val="2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auListe6Couleur1">
    <w:name w:val="Tableau Liste 6 Couleur1"/>
    <w:basedOn w:val="TableauNormal"/>
    <w:next w:val="TableauListe6Couleur"/>
    <w:uiPriority w:val="51"/>
    <w:rsid w:val="00F85A4D"/>
    <w:pPr>
      <w:spacing w:after="0" w:line="240" w:lineRule="auto"/>
    </w:pPr>
    <w:rPr>
      <w:rFonts w:ascii="Calibri" w:eastAsia="Calibri" w:hAnsi="Calibri" w:cs="Times New Roman"/>
      <w:color w:val="000000"/>
      <w:sz w:val="21"/>
      <w:szCs w:val="21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auListe6Couleur">
    <w:name w:val="List Table 6 Colorful"/>
    <w:basedOn w:val="TableauNormal"/>
    <w:uiPriority w:val="51"/>
    <w:rsid w:val="00F85A4D"/>
    <w:pPr>
      <w:spacing w:after="0" w:line="240" w:lineRule="auto"/>
    </w:pPr>
    <w:rPr>
      <w:rFonts w:eastAsiaTheme="minorEastAsia"/>
      <w:color w:val="000000" w:themeColor="text1"/>
      <w:sz w:val="21"/>
      <w:szCs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mbrageclair21">
    <w:name w:val="Ombrage clair21"/>
    <w:basedOn w:val="TableauNormal"/>
    <w:uiPriority w:val="60"/>
    <w:rsid w:val="00F85A4D"/>
    <w:pPr>
      <w:spacing w:after="0" w:line="240" w:lineRule="auto"/>
    </w:pPr>
    <w:rPr>
      <w:rFonts w:ascii="Calibri" w:eastAsia="Calibri" w:hAnsi="Calibri" w:cs="Times New Roman"/>
      <w:color w:val="000000"/>
      <w:sz w:val="21"/>
      <w:szCs w:val="2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Ombrageclair911">
    <w:name w:val="Ombrage clair911"/>
    <w:basedOn w:val="TableauNormal"/>
    <w:uiPriority w:val="60"/>
    <w:rsid w:val="00F85A4D"/>
    <w:pPr>
      <w:spacing w:after="0" w:line="240" w:lineRule="auto"/>
    </w:pPr>
    <w:rPr>
      <w:rFonts w:ascii="Calibri" w:eastAsia="Calibri" w:hAnsi="Calibri" w:cs="Times New Roman"/>
      <w:color w:val="000000"/>
      <w:sz w:val="21"/>
      <w:szCs w:val="2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Ombrageclair11">
    <w:name w:val="Ombrage clair11"/>
    <w:basedOn w:val="TableauNormal"/>
    <w:uiPriority w:val="60"/>
    <w:rsid w:val="00F85A4D"/>
    <w:pPr>
      <w:spacing w:after="0" w:line="240" w:lineRule="auto"/>
    </w:pPr>
    <w:rPr>
      <w:rFonts w:ascii="Calibri" w:eastAsia="Calibri" w:hAnsi="Calibri" w:cs="Times New Roman"/>
      <w:color w:val="000000"/>
      <w:sz w:val="21"/>
      <w:szCs w:val="2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auListe6Couleur11">
    <w:name w:val="Tableau Liste 6 Couleur11"/>
    <w:basedOn w:val="TableauNormal"/>
    <w:uiPriority w:val="51"/>
    <w:rsid w:val="00F85A4D"/>
    <w:pPr>
      <w:spacing w:after="0" w:line="240" w:lineRule="auto"/>
    </w:pPr>
    <w:rPr>
      <w:rFonts w:ascii="Calibri" w:eastAsia="Calibri" w:hAnsi="Calibri" w:cs="Times New Roman"/>
      <w:color w:val="000000"/>
      <w:sz w:val="21"/>
      <w:szCs w:val="21"/>
      <w:lang w:val="fr-B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Liste6Couleur3">
    <w:name w:val="Tableau Liste 6 Couleur3"/>
    <w:basedOn w:val="TableauNormal"/>
    <w:uiPriority w:val="51"/>
    <w:rsid w:val="00F85A4D"/>
    <w:pPr>
      <w:spacing w:after="0" w:line="240" w:lineRule="auto"/>
    </w:pPr>
    <w:rPr>
      <w:rFonts w:ascii="Calibri" w:eastAsia="Calibri" w:hAnsi="Calibri" w:cs="Times New Roman"/>
      <w:color w:val="000000"/>
      <w:sz w:val="21"/>
      <w:szCs w:val="21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Liste6Couleur12">
    <w:name w:val="Tableau Liste 6 Couleur12"/>
    <w:basedOn w:val="TableauNormal"/>
    <w:uiPriority w:val="51"/>
    <w:rsid w:val="00F85A4D"/>
    <w:pPr>
      <w:spacing w:after="0" w:line="240" w:lineRule="auto"/>
    </w:pPr>
    <w:rPr>
      <w:rFonts w:ascii="Calibri" w:eastAsia="Calibri" w:hAnsi="Calibri" w:cs="Times New Roman"/>
      <w:color w:val="000000"/>
      <w:sz w:val="21"/>
      <w:szCs w:val="21"/>
      <w:lang w:val="fr-B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lledutableau2">
    <w:name w:val="Grille du tableau2"/>
    <w:basedOn w:val="TableauNormal"/>
    <w:next w:val="Grilledutableau"/>
    <w:uiPriority w:val="39"/>
    <w:rsid w:val="00F85A4D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F85A4D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reCar">
    <w:name w:val="Titre Car"/>
    <w:basedOn w:val="Policepardfaut"/>
    <w:link w:val="Titre"/>
    <w:uiPriority w:val="10"/>
    <w:rsid w:val="00F85A4D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85A4D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ous-titreCar">
    <w:name w:val="Sous-titre Car"/>
    <w:basedOn w:val="Policepardfaut"/>
    <w:link w:val="Sous-titre"/>
    <w:uiPriority w:val="11"/>
    <w:rsid w:val="00F85A4D"/>
    <w:rPr>
      <w:rFonts w:asciiTheme="majorHAnsi" w:eastAsiaTheme="majorEastAsia" w:hAnsiTheme="majorHAnsi" w:cstheme="majorBidi"/>
      <w:sz w:val="30"/>
      <w:szCs w:val="30"/>
    </w:rPr>
  </w:style>
  <w:style w:type="character" w:styleId="lev">
    <w:name w:val="Strong"/>
    <w:basedOn w:val="Policepardfaut"/>
    <w:uiPriority w:val="22"/>
    <w:qFormat/>
    <w:rsid w:val="00F85A4D"/>
    <w:rPr>
      <w:b/>
      <w:bCs/>
    </w:rPr>
  </w:style>
  <w:style w:type="paragraph" w:styleId="Sansinterligne">
    <w:name w:val="No Spacing"/>
    <w:uiPriority w:val="1"/>
    <w:qFormat/>
    <w:rsid w:val="00F85A4D"/>
    <w:pPr>
      <w:spacing w:after="0" w:line="240" w:lineRule="auto"/>
    </w:pPr>
    <w:rPr>
      <w:rFonts w:eastAsiaTheme="minorEastAsia"/>
      <w:sz w:val="21"/>
      <w:szCs w:val="21"/>
    </w:rPr>
  </w:style>
  <w:style w:type="paragraph" w:styleId="Citation">
    <w:name w:val="Quote"/>
    <w:basedOn w:val="Normal"/>
    <w:next w:val="Normal"/>
    <w:link w:val="CitationCar"/>
    <w:uiPriority w:val="29"/>
    <w:qFormat/>
    <w:rsid w:val="00F85A4D"/>
    <w:pPr>
      <w:spacing w:before="160" w:after="200" w:line="288" w:lineRule="auto"/>
      <w:ind w:left="720" w:right="720"/>
      <w:jc w:val="center"/>
    </w:pPr>
    <w:rPr>
      <w:rFonts w:eastAsiaTheme="minorEastAsia"/>
      <w:i/>
      <w:iCs/>
      <w:color w:val="262626" w:themeColor="text1" w:themeTint="D9"/>
      <w:sz w:val="21"/>
      <w:szCs w:val="21"/>
    </w:rPr>
  </w:style>
  <w:style w:type="character" w:customStyle="1" w:styleId="CitationCar">
    <w:name w:val="Citation Car"/>
    <w:basedOn w:val="Policepardfaut"/>
    <w:link w:val="Citation"/>
    <w:uiPriority w:val="29"/>
    <w:rsid w:val="00F85A4D"/>
    <w:rPr>
      <w:rFonts w:eastAsiaTheme="minorEastAsia"/>
      <w:i/>
      <w:iCs/>
      <w:color w:val="262626" w:themeColor="text1" w:themeTint="D9"/>
      <w:sz w:val="21"/>
      <w:szCs w:val="2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85A4D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85A4D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F85A4D"/>
    <w:rPr>
      <w:i/>
      <w:iCs/>
    </w:rPr>
  </w:style>
  <w:style w:type="character" w:styleId="Accentuationintense">
    <w:name w:val="Intense Emphasis"/>
    <w:basedOn w:val="Policepardfaut"/>
    <w:uiPriority w:val="21"/>
    <w:qFormat/>
    <w:rsid w:val="00F85A4D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F85A4D"/>
    <w:rPr>
      <w:smallCaps/>
      <w:color w:val="595959" w:themeColor="text1" w:themeTint="A6"/>
    </w:rPr>
  </w:style>
  <w:style w:type="character" w:styleId="Rfrenceintense">
    <w:name w:val="Intense Reference"/>
    <w:basedOn w:val="Policepardfaut"/>
    <w:uiPriority w:val="32"/>
    <w:qFormat/>
    <w:rsid w:val="00F85A4D"/>
    <w:rPr>
      <w:b/>
      <w:bCs/>
      <w:smallCaps/>
      <w:color w:val="70AD47" w:themeColor="accent6"/>
    </w:rPr>
  </w:style>
  <w:style w:type="character" w:styleId="Titredulivre">
    <w:name w:val="Book Title"/>
    <w:basedOn w:val="Policepardfaut"/>
    <w:uiPriority w:val="33"/>
    <w:qFormat/>
    <w:rsid w:val="00F85A4D"/>
    <w:rPr>
      <w:b/>
      <w:bCs/>
      <w:caps w:val="0"/>
      <w:smallCaps/>
      <w:spacing w:val="7"/>
      <w:sz w:val="21"/>
      <w:szCs w:val="21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85A4D"/>
    <w:pPr>
      <w:outlineLvl w:val="9"/>
    </w:pPr>
  </w:style>
  <w:style w:type="numbering" w:customStyle="1" w:styleId="Aucuneliste11">
    <w:name w:val="Aucune liste11"/>
    <w:next w:val="Aucuneliste"/>
    <w:uiPriority w:val="99"/>
    <w:semiHidden/>
    <w:unhideWhenUsed/>
    <w:rsid w:val="00F85A4D"/>
  </w:style>
  <w:style w:type="table" w:customStyle="1" w:styleId="TableauListe6Couleur2">
    <w:name w:val="Tableau Liste 6 Couleur2"/>
    <w:basedOn w:val="TableauNormal"/>
    <w:uiPriority w:val="51"/>
    <w:rsid w:val="00F85A4D"/>
    <w:pPr>
      <w:spacing w:after="0" w:line="240" w:lineRule="auto"/>
    </w:pPr>
    <w:rPr>
      <w:color w:val="000000" w:themeColor="text1"/>
      <w:lang w:val="fr-B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3">
    <w:name w:val="Grille du tableau3"/>
    <w:basedOn w:val="TableauNormal"/>
    <w:next w:val="Grilledutableau"/>
    <w:uiPriority w:val="39"/>
    <w:rsid w:val="00F85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93322-5134-400F-93D8-10C5F3399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1885</Words>
  <Characters>10373</Characters>
  <Application>Microsoft Office Word</Application>
  <DocSecurity>0</DocSecurity>
  <Lines>86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O AFE Herbert</dc:creator>
  <cp:keywords/>
  <dc:description/>
  <cp:lastModifiedBy>Microsoft Office User</cp:lastModifiedBy>
  <cp:revision>3</cp:revision>
  <dcterms:created xsi:type="dcterms:W3CDTF">2020-05-03T17:52:00Z</dcterms:created>
  <dcterms:modified xsi:type="dcterms:W3CDTF">2020-05-03T18:55:00Z</dcterms:modified>
</cp:coreProperties>
</file>